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01969" w14:textId="5EF7807A" w:rsidR="00501476" w:rsidRPr="00754F76" w:rsidRDefault="00501476" w:rsidP="00501476">
      <w:pPr>
        <w:rPr>
          <w:rFonts w:ascii="Times New Roman" w:hAnsi="Times New Roman" w:cs="Times New Roman"/>
        </w:rPr>
      </w:pPr>
      <w:r w:rsidRPr="00754F76">
        <w:rPr>
          <w:rFonts w:ascii="Times New Roman" w:hAnsi="Times New Roman" w:cs="Times New Roman"/>
        </w:rPr>
        <w:t>The tables of all the ten MHC II epitopes of Vir B-10 with their scores and percentile rank representing their affinities for different BOLA alleles.</w:t>
      </w:r>
      <w:r w:rsidR="001E4E32" w:rsidRPr="00754F76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754F76" w:rsidRPr="00754F76">
        <w:t xml:space="preserve"> </w:t>
      </w:r>
      <w:r w:rsidR="00754F76" w:rsidRPr="00754F76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256B6855" w14:textId="248E49F7" w:rsidR="00A452F4" w:rsidRPr="001E4E32" w:rsidRDefault="00A452F4">
      <w:pPr>
        <w:rPr>
          <w:rFonts w:ascii="Times New Roman" w:hAnsi="Times New Roman" w:cs="Times New Roman"/>
        </w:rPr>
      </w:pP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1933"/>
        <w:gridCol w:w="2061"/>
        <w:gridCol w:w="3052"/>
        <w:gridCol w:w="1373"/>
        <w:gridCol w:w="1096"/>
      </w:tblGrid>
      <w:tr w:rsidR="00AD632F" w:rsidRPr="001E4E32" w14:paraId="1D19FDD6" w14:textId="77777777" w:rsidTr="00F9183F">
        <w:trPr>
          <w:trHeight w:val="521"/>
        </w:trPr>
        <w:tc>
          <w:tcPr>
            <w:tcW w:w="1934" w:type="dxa"/>
          </w:tcPr>
          <w:p w14:paraId="5119CDE4" w14:textId="187D00FD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062" w:type="dxa"/>
          </w:tcPr>
          <w:p w14:paraId="65FC8515" w14:textId="1FA357F5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053" w:type="dxa"/>
          </w:tcPr>
          <w:p w14:paraId="63754375" w14:textId="1FDEC3A2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238A6DFE" w14:textId="26E96931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4CB32974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10AA6A50" w14:textId="769BA919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14:paraId="74BD4C03" w14:textId="36D567C5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D632F" w:rsidRPr="001E4E32" w14:paraId="3791E5D5" w14:textId="77777777" w:rsidTr="00F9183F">
        <w:trPr>
          <w:trHeight w:val="521"/>
        </w:trPr>
        <w:tc>
          <w:tcPr>
            <w:tcW w:w="1934" w:type="dxa"/>
          </w:tcPr>
          <w:p w14:paraId="366FF29D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754F76">
              <w:rPr>
                <w:rFonts w:ascii="Times New Roman" w:hAnsi="Times New Roman" w:cs="Times New Roman"/>
                <w:highlight w:val="green"/>
              </w:rPr>
              <w:t>HLA-DRB3*02:01</w:t>
            </w:r>
          </w:p>
        </w:tc>
        <w:tc>
          <w:tcPr>
            <w:tcW w:w="2062" w:type="dxa"/>
          </w:tcPr>
          <w:p w14:paraId="64BED493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DGGGQGTDS</w:t>
            </w:r>
          </w:p>
        </w:tc>
        <w:tc>
          <w:tcPr>
            <w:tcW w:w="3053" w:type="dxa"/>
            <w:vMerge w:val="restart"/>
          </w:tcPr>
          <w:p w14:paraId="43B445DD" w14:textId="77777777" w:rsidR="00AD632F" w:rsidRPr="001E4E32" w:rsidRDefault="00AD632F" w:rsidP="00D43835">
            <w:pPr>
              <w:rPr>
                <w:rFonts w:ascii="Times New Roman" w:hAnsi="Times New Roman" w:cs="Times New Roman"/>
                <w:b/>
                <w:bCs/>
              </w:rPr>
            </w:pPr>
            <w:r w:rsidRPr="001E4E32">
              <w:rPr>
                <w:rFonts w:ascii="Times New Roman" w:hAnsi="Times New Roman" w:cs="Times New Roman"/>
                <w:b/>
                <w:bCs/>
              </w:rPr>
              <w:t>GPSEDGGGQGTDSRF</w:t>
            </w:r>
          </w:p>
          <w:p w14:paraId="07EDEB2A" w14:textId="69B9721E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4D6362FA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92" w:type="dxa"/>
          </w:tcPr>
          <w:p w14:paraId="78D8FDEA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5</w:t>
            </w:r>
          </w:p>
        </w:tc>
      </w:tr>
      <w:tr w:rsidR="00AD632F" w:rsidRPr="001E4E32" w14:paraId="75868160" w14:textId="77777777" w:rsidTr="00F9183F">
        <w:trPr>
          <w:trHeight w:val="521"/>
        </w:trPr>
        <w:tc>
          <w:tcPr>
            <w:tcW w:w="1934" w:type="dxa"/>
          </w:tcPr>
          <w:p w14:paraId="732ADE8A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62" w:type="dxa"/>
          </w:tcPr>
          <w:p w14:paraId="436110D2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GGGQGTDSR</w:t>
            </w:r>
          </w:p>
        </w:tc>
        <w:tc>
          <w:tcPr>
            <w:tcW w:w="3053" w:type="dxa"/>
            <w:vMerge/>
          </w:tcPr>
          <w:p w14:paraId="7DCF11A4" w14:textId="617E41EF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0BE4BA1E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92" w:type="dxa"/>
          </w:tcPr>
          <w:p w14:paraId="60C4B5FC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7</w:t>
            </w:r>
          </w:p>
        </w:tc>
      </w:tr>
      <w:tr w:rsidR="00AD632F" w:rsidRPr="001E4E32" w14:paraId="1469ECD9" w14:textId="77777777" w:rsidTr="00F9183F">
        <w:trPr>
          <w:trHeight w:val="521"/>
        </w:trPr>
        <w:tc>
          <w:tcPr>
            <w:tcW w:w="1934" w:type="dxa"/>
          </w:tcPr>
          <w:p w14:paraId="441E313E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62" w:type="dxa"/>
          </w:tcPr>
          <w:p w14:paraId="4D8D0F90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SEDGGGQG</w:t>
            </w:r>
          </w:p>
        </w:tc>
        <w:tc>
          <w:tcPr>
            <w:tcW w:w="3053" w:type="dxa"/>
            <w:vMerge/>
          </w:tcPr>
          <w:p w14:paraId="379AEE44" w14:textId="35B836EC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4DB37035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92" w:type="dxa"/>
          </w:tcPr>
          <w:p w14:paraId="77E4825C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8</w:t>
            </w:r>
          </w:p>
        </w:tc>
      </w:tr>
      <w:tr w:rsidR="00AD632F" w:rsidRPr="001E4E32" w14:paraId="4E13FE59" w14:textId="77777777" w:rsidTr="00F9183F">
        <w:trPr>
          <w:trHeight w:val="521"/>
        </w:trPr>
        <w:tc>
          <w:tcPr>
            <w:tcW w:w="1934" w:type="dxa"/>
          </w:tcPr>
          <w:p w14:paraId="3EB00A30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62" w:type="dxa"/>
          </w:tcPr>
          <w:p w14:paraId="5273EF1E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GGGQGTDSR</w:t>
            </w:r>
          </w:p>
        </w:tc>
        <w:tc>
          <w:tcPr>
            <w:tcW w:w="3053" w:type="dxa"/>
            <w:vMerge/>
          </w:tcPr>
          <w:p w14:paraId="44A93D7F" w14:textId="20865E64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2BA904AF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92" w:type="dxa"/>
          </w:tcPr>
          <w:p w14:paraId="0E25755C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8</w:t>
            </w:r>
          </w:p>
        </w:tc>
      </w:tr>
      <w:tr w:rsidR="00AD632F" w:rsidRPr="001E4E32" w14:paraId="3DB142E0" w14:textId="77777777" w:rsidTr="00F9183F">
        <w:trPr>
          <w:trHeight w:val="521"/>
        </w:trPr>
        <w:tc>
          <w:tcPr>
            <w:tcW w:w="1934" w:type="dxa"/>
          </w:tcPr>
          <w:p w14:paraId="70117173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62" w:type="dxa"/>
          </w:tcPr>
          <w:p w14:paraId="205884D7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GGGQGTDSR</w:t>
            </w:r>
          </w:p>
        </w:tc>
        <w:tc>
          <w:tcPr>
            <w:tcW w:w="3053" w:type="dxa"/>
            <w:vMerge/>
          </w:tcPr>
          <w:p w14:paraId="7EECE02D" w14:textId="4ACB8A5C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606127C4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092" w:type="dxa"/>
          </w:tcPr>
          <w:p w14:paraId="0A3F6924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8</w:t>
            </w:r>
          </w:p>
        </w:tc>
      </w:tr>
      <w:tr w:rsidR="00AD632F" w:rsidRPr="001E4E32" w14:paraId="5BF4BAC1" w14:textId="77777777" w:rsidTr="00F9183F">
        <w:trPr>
          <w:trHeight w:val="521"/>
        </w:trPr>
        <w:tc>
          <w:tcPr>
            <w:tcW w:w="1934" w:type="dxa"/>
          </w:tcPr>
          <w:p w14:paraId="545F5913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62" w:type="dxa"/>
          </w:tcPr>
          <w:p w14:paraId="79ACB627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EDGGGQGTD</w:t>
            </w:r>
          </w:p>
        </w:tc>
        <w:tc>
          <w:tcPr>
            <w:tcW w:w="3053" w:type="dxa"/>
            <w:vMerge/>
          </w:tcPr>
          <w:p w14:paraId="71D4E176" w14:textId="6D7A2EB4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0EDA7045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92" w:type="dxa"/>
          </w:tcPr>
          <w:p w14:paraId="6D11B90B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9</w:t>
            </w:r>
          </w:p>
        </w:tc>
      </w:tr>
      <w:tr w:rsidR="00AD632F" w:rsidRPr="001E4E32" w14:paraId="17007543" w14:textId="77777777" w:rsidTr="00F9183F">
        <w:trPr>
          <w:trHeight w:val="521"/>
        </w:trPr>
        <w:tc>
          <w:tcPr>
            <w:tcW w:w="1934" w:type="dxa"/>
          </w:tcPr>
          <w:p w14:paraId="56AD5D59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62" w:type="dxa"/>
          </w:tcPr>
          <w:p w14:paraId="0108632A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GGGQGTDSR</w:t>
            </w:r>
          </w:p>
        </w:tc>
        <w:tc>
          <w:tcPr>
            <w:tcW w:w="3053" w:type="dxa"/>
            <w:vMerge/>
          </w:tcPr>
          <w:p w14:paraId="39D0EA32" w14:textId="24672432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1EB552E3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092" w:type="dxa"/>
          </w:tcPr>
          <w:p w14:paraId="2D39A1C9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9</w:t>
            </w:r>
          </w:p>
        </w:tc>
      </w:tr>
      <w:tr w:rsidR="00AD632F" w:rsidRPr="001E4E32" w14:paraId="77655AD1" w14:textId="77777777" w:rsidTr="00F9183F">
        <w:trPr>
          <w:trHeight w:val="521"/>
        </w:trPr>
        <w:tc>
          <w:tcPr>
            <w:tcW w:w="1934" w:type="dxa"/>
          </w:tcPr>
          <w:p w14:paraId="079F4BA2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62" w:type="dxa"/>
          </w:tcPr>
          <w:p w14:paraId="7D4A295D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EDGGGQGTD</w:t>
            </w:r>
          </w:p>
        </w:tc>
        <w:tc>
          <w:tcPr>
            <w:tcW w:w="3053" w:type="dxa"/>
            <w:vMerge/>
          </w:tcPr>
          <w:p w14:paraId="2121BEF6" w14:textId="2A818FCF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26A7A5AE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92" w:type="dxa"/>
          </w:tcPr>
          <w:p w14:paraId="1736BA31" w14:textId="77777777" w:rsidR="00AD632F" w:rsidRPr="001E4E32" w:rsidRDefault="00AD632F" w:rsidP="00F9183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9</w:t>
            </w:r>
          </w:p>
          <w:p w14:paraId="088BD48A" w14:textId="77777777" w:rsidR="00AD632F" w:rsidRPr="001E4E32" w:rsidRDefault="00AD632F" w:rsidP="00D43835">
            <w:pPr>
              <w:rPr>
                <w:rFonts w:ascii="Times New Roman" w:hAnsi="Times New Roman" w:cs="Times New Roman"/>
              </w:rPr>
            </w:pPr>
          </w:p>
        </w:tc>
      </w:tr>
    </w:tbl>
    <w:p w14:paraId="2995D11C" w14:textId="443DF041" w:rsidR="00A452F4" w:rsidRPr="001E4E32" w:rsidRDefault="00A452F4" w:rsidP="00A452F4">
      <w:pPr>
        <w:rPr>
          <w:rFonts w:ascii="Times New Roman" w:hAnsi="Times New Roman" w:cs="Times New Roman"/>
        </w:rPr>
      </w:pPr>
      <w:r w:rsidRPr="001E4E32">
        <w:rPr>
          <w:rFonts w:ascii="Times New Roman" w:hAnsi="Times New Roman" w:cs="Times New Roman"/>
        </w:rPr>
        <w:tab/>
      </w:r>
    </w:p>
    <w:p w14:paraId="199F8776" w14:textId="181C70A4" w:rsidR="00A47C35" w:rsidRPr="001E4E32" w:rsidRDefault="00A47C35">
      <w:pPr>
        <w:rPr>
          <w:rFonts w:ascii="Times New Roman" w:hAnsi="Times New Roman" w:cs="Times New Roman"/>
        </w:rPr>
      </w:pP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2035"/>
        <w:gridCol w:w="1869"/>
        <w:gridCol w:w="2912"/>
        <w:gridCol w:w="1483"/>
        <w:gridCol w:w="1256"/>
      </w:tblGrid>
      <w:tr w:rsidR="00AD632F" w:rsidRPr="001E4E32" w14:paraId="0F0805ED" w14:textId="77777777" w:rsidTr="00F9183F">
        <w:trPr>
          <w:trHeight w:val="507"/>
        </w:trPr>
        <w:tc>
          <w:tcPr>
            <w:tcW w:w="2035" w:type="dxa"/>
          </w:tcPr>
          <w:p w14:paraId="5D4A90B3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bookmarkStart w:id="0" w:name="_Hlk172069308"/>
            <w:r w:rsidRPr="001E4E32">
              <w:rPr>
                <w:rFonts w:ascii="Times New Roman" w:hAnsi="Times New Roman" w:cs="Times New Roman"/>
              </w:rPr>
              <w:t>Alleles</w:t>
            </w:r>
          </w:p>
          <w:p w14:paraId="3D9ACF3D" w14:textId="43D8553B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</w:tcPr>
          <w:p w14:paraId="323D5C64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770D24DC" w14:textId="70D18DE4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2" w:type="dxa"/>
          </w:tcPr>
          <w:p w14:paraId="61A2FCF1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4E4BF39F" w14:textId="0B0F364E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F706F40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52CE0396" w14:textId="17082B43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A077D3C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446C6FC1" w14:textId="33C28F7D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AD632F" w:rsidRPr="001E4E32" w14:paraId="14EC626D" w14:textId="77777777" w:rsidTr="00F9183F">
        <w:trPr>
          <w:trHeight w:val="507"/>
        </w:trPr>
        <w:tc>
          <w:tcPr>
            <w:tcW w:w="2035" w:type="dxa"/>
          </w:tcPr>
          <w:p w14:paraId="6825E73C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69" w:type="dxa"/>
          </w:tcPr>
          <w:p w14:paraId="303289F6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ETAINSDI</w:t>
            </w:r>
          </w:p>
        </w:tc>
        <w:tc>
          <w:tcPr>
            <w:tcW w:w="2912" w:type="dxa"/>
            <w:vMerge w:val="restart"/>
          </w:tcPr>
          <w:p w14:paraId="288533C4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DAVLETAINSDIP</w:t>
            </w:r>
          </w:p>
          <w:p w14:paraId="1DE3710B" w14:textId="77EE6EA1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9748232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862</w:t>
            </w:r>
          </w:p>
        </w:tc>
        <w:tc>
          <w:tcPr>
            <w:tcW w:w="1256" w:type="dxa"/>
          </w:tcPr>
          <w:p w14:paraId="45B391C7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23</w:t>
            </w:r>
          </w:p>
        </w:tc>
      </w:tr>
      <w:tr w:rsidR="00AD632F" w:rsidRPr="001E4E32" w14:paraId="013E3C8C" w14:textId="77777777" w:rsidTr="00F9183F">
        <w:trPr>
          <w:trHeight w:val="507"/>
        </w:trPr>
        <w:tc>
          <w:tcPr>
            <w:tcW w:w="2035" w:type="dxa"/>
          </w:tcPr>
          <w:p w14:paraId="4B88AEFD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69" w:type="dxa"/>
          </w:tcPr>
          <w:p w14:paraId="440A6FB8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VLETAINS</w:t>
            </w:r>
          </w:p>
        </w:tc>
        <w:tc>
          <w:tcPr>
            <w:tcW w:w="2912" w:type="dxa"/>
            <w:vMerge/>
          </w:tcPr>
          <w:p w14:paraId="5F6CBDA8" w14:textId="31586E1E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9B4D1BC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256" w:type="dxa"/>
          </w:tcPr>
          <w:p w14:paraId="58DF153A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24</w:t>
            </w:r>
          </w:p>
        </w:tc>
      </w:tr>
      <w:tr w:rsidR="00AD632F" w:rsidRPr="001E4E32" w14:paraId="4D584AC3" w14:textId="77777777" w:rsidTr="00F9183F">
        <w:trPr>
          <w:trHeight w:val="507"/>
        </w:trPr>
        <w:tc>
          <w:tcPr>
            <w:tcW w:w="2035" w:type="dxa"/>
          </w:tcPr>
          <w:p w14:paraId="4BA57E9B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69" w:type="dxa"/>
          </w:tcPr>
          <w:p w14:paraId="7F3A334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VLETAINS</w:t>
            </w:r>
          </w:p>
        </w:tc>
        <w:tc>
          <w:tcPr>
            <w:tcW w:w="2912" w:type="dxa"/>
            <w:vMerge/>
          </w:tcPr>
          <w:p w14:paraId="76CF5AE7" w14:textId="45824B84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0BDF3DD7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1256" w:type="dxa"/>
          </w:tcPr>
          <w:p w14:paraId="0E542691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24</w:t>
            </w:r>
          </w:p>
        </w:tc>
      </w:tr>
      <w:tr w:rsidR="00AD632F" w:rsidRPr="001E4E32" w14:paraId="397B11CB" w14:textId="77777777" w:rsidTr="00F9183F">
        <w:trPr>
          <w:trHeight w:val="507"/>
        </w:trPr>
        <w:tc>
          <w:tcPr>
            <w:tcW w:w="2035" w:type="dxa"/>
          </w:tcPr>
          <w:p w14:paraId="4F38FC9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69" w:type="dxa"/>
          </w:tcPr>
          <w:p w14:paraId="7F61F62B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LETAINSD</w:t>
            </w:r>
          </w:p>
        </w:tc>
        <w:tc>
          <w:tcPr>
            <w:tcW w:w="2912" w:type="dxa"/>
            <w:vMerge/>
          </w:tcPr>
          <w:p w14:paraId="6C2DDD9C" w14:textId="564D70FE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69B8B9B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454</w:t>
            </w:r>
          </w:p>
        </w:tc>
        <w:tc>
          <w:tcPr>
            <w:tcW w:w="1256" w:type="dxa"/>
          </w:tcPr>
          <w:p w14:paraId="08477C60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37</w:t>
            </w:r>
          </w:p>
        </w:tc>
      </w:tr>
      <w:tr w:rsidR="00AD632F" w:rsidRPr="001E4E32" w14:paraId="35DBF965" w14:textId="77777777" w:rsidTr="00F9183F">
        <w:trPr>
          <w:trHeight w:val="507"/>
        </w:trPr>
        <w:tc>
          <w:tcPr>
            <w:tcW w:w="2035" w:type="dxa"/>
          </w:tcPr>
          <w:p w14:paraId="416664F3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69" w:type="dxa"/>
          </w:tcPr>
          <w:p w14:paraId="249AA0E7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ETAINSDI</w:t>
            </w:r>
          </w:p>
        </w:tc>
        <w:tc>
          <w:tcPr>
            <w:tcW w:w="2912" w:type="dxa"/>
            <w:vMerge/>
          </w:tcPr>
          <w:p w14:paraId="5B1B7CC8" w14:textId="1D544078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88EEDB5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256" w:type="dxa"/>
          </w:tcPr>
          <w:p w14:paraId="2E42058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42</w:t>
            </w:r>
          </w:p>
        </w:tc>
      </w:tr>
      <w:tr w:rsidR="00AD632F" w:rsidRPr="001E4E32" w14:paraId="0925F120" w14:textId="77777777" w:rsidTr="00F9183F">
        <w:trPr>
          <w:trHeight w:val="507"/>
        </w:trPr>
        <w:tc>
          <w:tcPr>
            <w:tcW w:w="2035" w:type="dxa"/>
          </w:tcPr>
          <w:p w14:paraId="52FB653E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69" w:type="dxa"/>
          </w:tcPr>
          <w:p w14:paraId="28711342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ETAINSDI</w:t>
            </w:r>
          </w:p>
        </w:tc>
        <w:tc>
          <w:tcPr>
            <w:tcW w:w="2912" w:type="dxa"/>
            <w:vMerge/>
          </w:tcPr>
          <w:p w14:paraId="14FC8533" w14:textId="62A5D9B2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68EBC8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256" w:type="dxa"/>
          </w:tcPr>
          <w:p w14:paraId="1CE49B49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54</w:t>
            </w:r>
          </w:p>
        </w:tc>
      </w:tr>
      <w:tr w:rsidR="00AD632F" w:rsidRPr="001E4E32" w14:paraId="65E128A4" w14:textId="77777777" w:rsidTr="00F9183F">
        <w:trPr>
          <w:trHeight w:val="507"/>
        </w:trPr>
        <w:tc>
          <w:tcPr>
            <w:tcW w:w="2035" w:type="dxa"/>
          </w:tcPr>
          <w:p w14:paraId="0FA0158C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69" w:type="dxa"/>
          </w:tcPr>
          <w:p w14:paraId="536B2F5C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LETAINSD</w:t>
            </w:r>
          </w:p>
        </w:tc>
        <w:tc>
          <w:tcPr>
            <w:tcW w:w="2912" w:type="dxa"/>
            <w:vMerge/>
          </w:tcPr>
          <w:p w14:paraId="5204CA1E" w14:textId="0211CE0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1CCAB7BE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256" w:type="dxa"/>
          </w:tcPr>
          <w:p w14:paraId="27F7BB82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5</w:t>
            </w:r>
          </w:p>
        </w:tc>
      </w:tr>
      <w:tr w:rsidR="00AD632F" w:rsidRPr="001E4E32" w14:paraId="47B95B8B" w14:textId="77777777" w:rsidTr="00F9183F">
        <w:trPr>
          <w:trHeight w:val="507"/>
        </w:trPr>
        <w:tc>
          <w:tcPr>
            <w:tcW w:w="2035" w:type="dxa"/>
          </w:tcPr>
          <w:p w14:paraId="09E1012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69" w:type="dxa"/>
          </w:tcPr>
          <w:p w14:paraId="174DA53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LETAINSD</w:t>
            </w:r>
          </w:p>
        </w:tc>
        <w:tc>
          <w:tcPr>
            <w:tcW w:w="2912" w:type="dxa"/>
            <w:vMerge/>
          </w:tcPr>
          <w:p w14:paraId="18C931D7" w14:textId="2198FFDE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989B14F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256" w:type="dxa"/>
          </w:tcPr>
          <w:p w14:paraId="32642A59" w14:textId="77777777" w:rsidR="00AD632F" w:rsidRPr="001E4E32" w:rsidRDefault="00AD632F" w:rsidP="00970BAF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0</w:t>
            </w:r>
          </w:p>
        </w:tc>
      </w:tr>
    </w:tbl>
    <w:p w14:paraId="161A14F4" w14:textId="7153E28A" w:rsidR="00A47C35" w:rsidRPr="001E4E32" w:rsidRDefault="00A47C35">
      <w:pPr>
        <w:rPr>
          <w:rFonts w:ascii="Times New Roman" w:hAnsi="Times New Roman" w:cs="Times New Roman"/>
        </w:rPr>
      </w:pPr>
    </w:p>
    <w:p w14:paraId="7C9D1D72" w14:textId="77777777" w:rsidR="00F9183F" w:rsidRPr="001E4E32" w:rsidRDefault="00F9183F">
      <w:pPr>
        <w:rPr>
          <w:rFonts w:ascii="Times New Roman" w:hAnsi="Times New Roman" w:cs="Times New Roman"/>
        </w:rPr>
      </w:pPr>
    </w:p>
    <w:tbl>
      <w:tblPr>
        <w:tblStyle w:val="TableGrid"/>
        <w:tblW w:w="9755" w:type="dxa"/>
        <w:tblLook w:val="04A0" w:firstRow="1" w:lastRow="0" w:firstColumn="1" w:lastColumn="0" w:noHBand="0" w:noVBand="1"/>
      </w:tblPr>
      <w:tblGrid>
        <w:gridCol w:w="2006"/>
        <w:gridCol w:w="2018"/>
        <w:gridCol w:w="3160"/>
        <w:gridCol w:w="1429"/>
        <w:gridCol w:w="1142"/>
      </w:tblGrid>
      <w:tr w:rsidR="009E4259" w:rsidRPr="001E4E32" w14:paraId="55446CCD" w14:textId="77777777" w:rsidTr="00A931D5">
        <w:trPr>
          <w:trHeight w:val="490"/>
        </w:trPr>
        <w:tc>
          <w:tcPr>
            <w:tcW w:w="2006" w:type="dxa"/>
          </w:tcPr>
          <w:p w14:paraId="4CCB167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lleles</w:t>
            </w:r>
          </w:p>
          <w:p w14:paraId="200CBC34" w14:textId="6C85318E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</w:tcPr>
          <w:p w14:paraId="7E66FAF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239CD323" w14:textId="26289849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0ADC600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525CA631" w14:textId="4FB5C1E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35C033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4760780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</w:tcPr>
          <w:p w14:paraId="3BF3602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5AE9C55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</w:tr>
      <w:tr w:rsidR="009E4259" w:rsidRPr="001E4E32" w14:paraId="3FDAF060" w14:textId="77777777" w:rsidTr="00A931D5">
        <w:trPr>
          <w:trHeight w:val="490"/>
        </w:trPr>
        <w:tc>
          <w:tcPr>
            <w:tcW w:w="2006" w:type="dxa"/>
          </w:tcPr>
          <w:p w14:paraId="512809F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18" w:type="dxa"/>
          </w:tcPr>
          <w:p w14:paraId="4E9FE30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3160" w:type="dxa"/>
            <w:vMerge w:val="restart"/>
          </w:tcPr>
          <w:p w14:paraId="6DEDEEF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NSAGTDELGRNGSAG</w:t>
            </w:r>
          </w:p>
          <w:p w14:paraId="66D569E5" w14:textId="1674030B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244C54A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42" w:type="dxa"/>
          </w:tcPr>
          <w:p w14:paraId="1F594C9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0</w:t>
            </w:r>
          </w:p>
        </w:tc>
      </w:tr>
      <w:tr w:rsidR="009E4259" w:rsidRPr="001E4E32" w14:paraId="024CFA00" w14:textId="77777777" w:rsidTr="00A931D5">
        <w:trPr>
          <w:trHeight w:val="490"/>
        </w:trPr>
        <w:tc>
          <w:tcPr>
            <w:tcW w:w="2006" w:type="dxa"/>
          </w:tcPr>
          <w:p w14:paraId="4D44785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18" w:type="dxa"/>
          </w:tcPr>
          <w:p w14:paraId="56DA60D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3160" w:type="dxa"/>
            <w:vMerge/>
          </w:tcPr>
          <w:p w14:paraId="12C2F7D2" w14:textId="68826873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CA9FE9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142" w:type="dxa"/>
          </w:tcPr>
          <w:p w14:paraId="0098D5C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7</w:t>
            </w:r>
          </w:p>
        </w:tc>
      </w:tr>
      <w:tr w:rsidR="009E4259" w:rsidRPr="001E4E32" w14:paraId="65F9F337" w14:textId="77777777" w:rsidTr="00A931D5">
        <w:trPr>
          <w:trHeight w:val="490"/>
        </w:trPr>
        <w:tc>
          <w:tcPr>
            <w:tcW w:w="2006" w:type="dxa"/>
          </w:tcPr>
          <w:p w14:paraId="5E1F7DE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18" w:type="dxa"/>
          </w:tcPr>
          <w:p w14:paraId="7E00202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3160" w:type="dxa"/>
            <w:vMerge/>
          </w:tcPr>
          <w:p w14:paraId="65DE5F31" w14:textId="28EDE8A4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1EF6D1B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142" w:type="dxa"/>
          </w:tcPr>
          <w:p w14:paraId="7DD8171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7</w:t>
            </w:r>
          </w:p>
        </w:tc>
      </w:tr>
      <w:tr w:rsidR="009E4259" w:rsidRPr="001E4E32" w14:paraId="6FFDC05F" w14:textId="77777777" w:rsidTr="00A931D5">
        <w:trPr>
          <w:trHeight w:val="490"/>
        </w:trPr>
        <w:tc>
          <w:tcPr>
            <w:tcW w:w="2006" w:type="dxa"/>
          </w:tcPr>
          <w:p w14:paraId="40F4718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18" w:type="dxa"/>
          </w:tcPr>
          <w:p w14:paraId="5C19B5E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3160" w:type="dxa"/>
            <w:vMerge/>
          </w:tcPr>
          <w:p w14:paraId="6164E192" w14:textId="539B13BF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62E78C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42" w:type="dxa"/>
          </w:tcPr>
          <w:p w14:paraId="6FDC42D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1</w:t>
            </w:r>
          </w:p>
        </w:tc>
      </w:tr>
      <w:tr w:rsidR="009E4259" w:rsidRPr="001E4E32" w14:paraId="50CE3D3C" w14:textId="77777777" w:rsidTr="00A931D5">
        <w:trPr>
          <w:trHeight w:val="490"/>
        </w:trPr>
        <w:tc>
          <w:tcPr>
            <w:tcW w:w="2006" w:type="dxa"/>
          </w:tcPr>
          <w:p w14:paraId="74C9DD3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18" w:type="dxa"/>
          </w:tcPr>
          <w:p w14:paraId="3DC11B2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3160" w:type="dxa"/>
            <w:vMerge/>
          </w:tcPr>
          <w:p w14:paraId="343C8FB9" w14:textId="60193E63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1262882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142" w:type="dxa"/>
          </w:tcPr>
          <w:p w14:paraId="690DC86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1</w:t>
            </w:r>
          </w:p>
        </w:tc>
      </w:tr>
      <w:tr w:rsidR="009E4259" w:rsidRPr="001E4E32" w14:paraId="32FBC157" w14:textId="77777777" w:rsidTr="00A931D5">
        <w:trPr>
          <w:trHeight w:val="490"/>
        </w:trPr>
        <w:tc>
          <w:tcPr>
            <w:tcW w:w="2006" w:type="dxa"/>
          </w:tcPr>
          <w:p w14:paraId="130FFF8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18" w:type="dxa"/>
          </w:tcPr>
          <w:p w14:paraId="5770544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3160" w:type="dxa"/>
            <w:vMerge/>
          </w:tcPr>
          <w:p w14:paraId="0B5F45ED" w14:textId="79E3EF5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10A45C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42" w:type="dxa"/>
          </w:tcPr>
          <w:p w14:paraId="6224A5D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8</w:t>
            </w:r>
          </w:p>
        </w:tc>
      </w:tr>
      <w:tr w:rsidR="009E4259" w:rsidRPr="001E4E32" w14:paraId="06A98A5D" w14:textId="77777777" w:rsidTr="00A931D5">
        <w:trPr>
          <w:trHeight w:val="490"/>
        </w:trPr>
        <w:tc>
          <w:tcPr>
            <w:tcW w:w="2006" w:type="dxa"/>
          </w:tcPr>
          <w:p w14:paraId="7F34E6F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18" w:type="dxa"/>
          </w:tcPr>
          <w:p w14:paraId="2C0A9A8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3160" w:type="dxa"/>
            <w:vMerge/>
          </w:tcPr>
          <w:p w14:paraId="2DD60162" w14:textId="1BD31F79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5FFE12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42" w:type="dxa"/>
          </w:tcPr>
          <w:p w14:paraId="446C37E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9</w:t>
            </w:r>
          </w:p>
        </w:tc>
      </w:tr>
      <w:tr w:rsidR="009E4259" w:rsidRPr="001E4E32" w14:paraId="7D75C728" w14:textId="77777777" w:rsidTr="00A931D5">
        <w:trPr>
          <w:trHeight w:val="490"/>
        </w:trPr>
        <w:tc>
          <w:tcPr>
            <w:tcW w:w="2006" w:type="dxa"/>
          </w:tcPr>
          <w:p w14:paraId="312DC56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2018" w:type="dxa"/>
          </w:tcPr>
          <w:p w14:paraId="28EF4DD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3160" w:type="dxa"/>
            <w:vMerge/>
          </w:tcPr>
          <w:p w14:paraId="7F8A3C18" w14:textId="489293B2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53062B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42" w:type="dxa"/>
          </w:tcPr>
          <w:p w14:paraId="5C49274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2</w:t>
            </w:r>
          </w:p>
        </w:tc>
      </w:tr>
    </w:tbl>
    <w:p w14:paraId="56501D98" w14:textId="5A8C35E5" w:rsidR="00A47C35" w:rsidRPr="001E4E32" w:rsidRDefault="00A47C35" w:rsidP="00A47C35">
      <w:pPr>
        <w:rPr>
          <w:rFonts w:ascii="Times New Roman" w:hAnsi="Times New Roman" w:cs="Times New Roman"/>
        </w:rPr>
      </w:pPr>
    </w:p>
    <w:p w14:paraId="4FFC7EB0" w14:textId="6AF2648C" w:rsidR="00A47C35" w:rsidRPr="001E4E32" w:rsidRDefault="00A47C35" w:rsidP="00A47C35">
      <w:pPr>
        <w:rPr>
          <w:rFonts w:ascii="Times New Roman" w:hAnsi="Times New Roman" w:cs="Times New Roman"/>
        </w:rPr>
      </w:pPr>
    </w:p>
    <w:p w14:paraId="70084099" w14:textId="77777777" w:rsidR="00565653" w:rsidRPr="001E4E32" w:rsidRDefault="00565653" w:rsidP="00A47C35">
      <w:pPr>
        <w:rPr>
          <w:rFonts w:ascii="Times New Roman" w:hAnsi="Times New Roman" w:cs="Times New Roman"/>
        </w:rPr>
      </w:pPr>
    </w:p>
    <w:tbl>
      <w:tblPr>
        <w:tblStyle w:val="TableGrid"/>
        <w:tblW w:w="9808" w:type="dxa"/>
        <w:tblLook w:val="04A0" w:firstRow="1" w:lastRow="0" w:firstColumn="1" w:lastColumn="0" w:noHBand="0" w:noVBand="1"/>
      </w:tblPr>
      <w:tblGrid>
        <w:gridCol w:w="1998"/>
        <w:gridCol w:w="2074"/>
        <w:gridCol w:w="3184"/>
        <w:gridCol w:w="1420"/>
        <w:gridCol w:w="1132"/>
      </w:tblGrid>
      <w:tr w:rsidR="009E4259" w:rsidRPr="001E4E32" w14:paraId="411649BC" w14:textId="77777777" w:rsidTr="00A931D5">
        <w:trPr>
          <w:trHeight w:val="485"/>
        </w:trPr>
        <w:tc>
          <w:tcPr>
            <w:tcW w:w="1998" w:type="dxa"/>
          </w:tcPr>
          <w:p w14:paraId="4E66412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lleles</w:t>
            </w:r>
          </w:p>
          <w:p w14:paraId="1369C564" w14:textId="66726A56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3DF56A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5BC6429A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</w:tcPr>
          <w:p w14:paraId="6A0D2A4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5FF5ED6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61CA4B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78A171F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3E6D02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649EF47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</w:tr>
      <w:tr w:rsidR="009E4259" w:rsidRPr="001E4E32" w14:paraId="4059EC3F" w14:textId="77777777" w:rsidTr="00A931D5">
        <w:trPr>
          <w:trHeight w:val="485"/>
        </w:trPr>
        <w:tc>
          <w:tcPr>
            <w:tcW w:w="1998" w:type="dxa"/>
          </w:tcPr>
          <w:p w14:paraId="4B44868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74" w:type="dxa"/>
          </w:tcPr>
          <w:p w14:paraId="54D962A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 w:val="restart"/>
          </w:tcPr>
          <w:p w14:paraId="6ED748E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KRGTPMIVLGGGGDG</w:t>
            </w:r>
          </w:p>
          <w:p w14:paraId="32A9AA22" w14:textId="7B32BD43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31F0A68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1304</w:t>
            </w:r>
          </w:p>
        </w:tc>
        <w:tc>
          <w:tcPr>
            <w:tcW w:w="1132" w:type="dxa"/>
          </w:tcPr>
          <w:p w14:paraId="7832650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9</w:t>
            </w:r>
          </w:p>
        </w:tc>
      </w:tr>
      <w:tr w:rsidR="009E4259" w:rsidRPr="001E4E32" w14:paraId="03B18460" w14:textId="77777777" w:rsidTr="00A931D5">
        <w:trPr>
          <w:trHeight w:val="485"/>
        </w:trPr>
        <w:tc>
          <w:tcPr>
            <w:tcW w:w="1998" w:type="dxa"/>
          </w:tcPr>
          <w:p w14:paraId="54C903BA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74" w:type="dxa"/>
          </w:tcPr>
          <w:p w14:paraId="78D952F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444FCA3B" w14:textId="6D263BF6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440E1BD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132" w:type="dxa"/>
          </w:tcPr>
          <w:p w14:paraId="6C4DE75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39</w:t>
            </w:r>
          </w:p>
        </w:tc>
      </w:tr>
      <w:tr w:rsidR="009E4259" w:rsidRPr="001E4E32" w14:paraId="34AA24FC" w14:textId="77777777" w:rsidTr="00A931D5">
        <w:trPr>
          <w:trHeight w:val="485"/>
        </w:trPr>
        <w:tc>
          <w:tcPr>
            <w:tcW w:w="1998" w:type="dxa"/>
          </w:tcPr>
          <w:p w14:paraId="4C30032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74" w:type="dxa"/>
          </w:tcPr>
          <w:p w14:paraId="6A428B4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15E71C36" w14:textId="05D8F67B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5E31F42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132" w:type="dxa"/>
          </w:tcPr>
          <w:p w14:paraId="3D710A6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39</w:t>
            </w:r>
          </w:p>
        </w:tc>
      </w:tr>
      <w:tr w:rsidR="009E4259" w:rsidRPr="001E4E32" w14:paraId="3D829583" w14:textId="77777777" w:rsidTr="00A931D5">
        <w:trPr>
          <w:trHeight w:val="485"/>
        </w:trPr>
        <w:tc>
          <w:tcPr>
            <w:tcW w:w="1998" w:type="dxa"/>
          </w:tcPr>
          <w:p w14:paraId="7E59972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2074" w:type="dxa"/>
          </w:tcPr>
          <w:p w14:paraId="6D24686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28C614DB" w14:textId="553600C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521ADC8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2" w:type="dxa"/>
          </w:tcPr>
          <w:p w14:paraId="6B8A8E5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53</w:t>
            </w:r>
          </w:p>
        </w:tc>
      </w:tr>
      <w:tr w:rsidR="009E4259" w:rsidRPr="001E4E32" w14:paraId="6207FE33" w14:textId="77777777" w:rsidTr="00A931D5">
        <w:trPr>
          <w:trHeight w:val="485"/>
        </w:trPr>
        <w:tc>
          <w:tcPr>
            <w:tcW w:w="1998" w:type="dxa"/>
          </w:tcPr>
          <w:p w14:paraId="55AEA59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74" w:type="dxa"/>
          </w:tcPr>
          <w:p w14:paraId="2C69312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5A90159D" w14:textId="1A9AFF7D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6499FD7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32" w:type="dxa"/>
          </w:tcPr>
          <w:p w14:paraId="029D27A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1</w:t>
            </w:r>
          </w:p>
        </w:tc>
      </w:tr>
      <w:tr w:rsidR="009E4259" w:rsidRPr="001E4E32" w14:paraId="36B61FFC" w14:textId="77777777" w:rsidTr="00A931D5">
        <w:trPr>
          <w:trHeight w:val="485"/>
        </w:trPr>
        <w:tc>
          <w:tcPr>
            <w:tcW w:w="1998" w:type="dxa"/>
          </w:tcPr>
          <w:p w14:paraId="67AFC90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74" w:type="dxa"/>
          </w:tcPr>
          <w:p w14:paraId="40D4428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2A085B48" w14:textId="35FF87C0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1DA29BC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132" w:type="dxa"/>
          </w:tcPr>
          <w:p w14:paraId="023E9A6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8</w:t>
            </w:r>
          </w:p>
        </w:tc>
      </w:tr>
      <w:tr w:rsidR="009E4259" w:rsidRPr="001E4E32" w14:paraId="1F36449B" w14:textId="77777777" w:rsidTr="00A931D5">
        <w:trPr>
          <w:trHeight w:val="485"/>
        </w:trPr>
        <w:tc>
          <w:tcPr>
            <w:tcW w:w="1998" w:type="dxa"/>
          </w:tcPr>
          <w:p w14:paraId="03F5D3B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74" w:type="dxa"/>
          </w:tcPr>
          <w:p w14:paraId="666F7FC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5E84C416" w14:textId="6E7834A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266369F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132" w:type="dxa"/>
          </w:tcPr>
          <w:p w14:paraId="4EE4163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7</w:t>
            </w:r>
          </w:p>
        </w:tc>
      </w:tr>
      <w:tr w:rsidR="009E4259" w:rsidRPr="001E4E32" w14:paraId="7F76E7A2" w14:textId="77777777" w:rsidTr="00A931D5">
        <w:trPr>
          <w:trHeight w:val="485"/>
        </w:trPr>
        <w:tc>
          <w:tcPr>
            <w:tcW w:w="1998" w:type="dxa"/>
          </w:tcPr>
          <w:p w14:paraId="7FF2C05A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74" w:type="dxa"/>
          </w:tcPr>
          <w:p w14:paraId="68FC9A5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IVLGGGGD</w:t>
            </w:r>
          </w:p>
        </w:tc>
        <w:tc>
          <w:tcPr>
            <w:tcW w:w="3184" w:type="dxa"/>
            <w:vMerge/>
          </w:tcPr>
          <w:p w14:paraId="3DB912A2" w14:textId="7E5E1A1A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000C985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32" w:type="dxa"/>
          </w:tcPr>
          <w:p w14:paraId="7E3CD9A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8</w:t>
            </w:r>
          </w:p>
        </w:tc>
      </w:tr>
    </w:tbl>
    <w:p w14:paraId="61C8DFA7" w14:textId="77777777" w:rsidR="00BC59ED" w:rsidRPr="001E4E32" w:rsidRDefault="00BC59ED" w:rsidP="00BC59ED">
      <w:pPr>
        <w:rPr>
          <w:rFonts w:ascii="Times New Roman" w:hAnsi="Times New Roman" w:cs="Times New Roman"/>
        </w:rPr>
      </w:pPr>
    </w:p>
    <w:p w14:paraId="194EF49C" w14:textId="5C852799" w:rsidR="009E4259" w:rsidRDefault="009E4259" w:rsidP="00BC59ED">
      <w:pPr>
        <w:rPr>
          <w:rFonts w:ascii="Times New Roman" w:hAnsi="Times New Roman" w:cs="Times New Roman"/>
        </w:rPr>
      </w:pPr>
    </w:p>
    <w:p w14:paraId="7B4CF9FC" w14:textId="531F3DD8" w:rsidR="0072192C" w:rsidRDefault="0072192C" w:rsidP="00BC59ED">
      <w:pPr>
        <w:rPr>
          <w:rFonts w:ascii="Times New Roman" w:hAnsi="Times New Roman" w:cs="Times New Roman"/>
        </w:rPr>
      </w:pPr>
    </w:p>
    <w:p w14:paraId="709466B3" w14:textId="77777777" w:rsidR="0072192C" w:rsidRPr="001E4E32" w:rsidRDefault="0072192C" w:rsidP="00BC59ED">
      <w:pPr>
        <w:rPr>
          <w:rFonts w:ascii="Times New Roman" w:hAnsi="Times New Roman" w:cs="Times New Roman"/>
        </w:rPr>
      </w:pP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1948"/>
        <w:gridCol w:w="1962"/>
        <w:gridCol w:w="2993"/>
        <w:gridCol w:w="1395"/>
        <w:gridCol w:w="1133"/>
      </w:tblGrid>
      <w:tr w:rsidR="009E4259" w:rsidRPr="001E4E32" w14:paraId="4A65BA10" w14:textId="77777777" w:rsidTr="00A931D5">
        <w:trPr>
          <w:trHeight w:val="526"/>
        </w:trPr>
        <w:tc>
          <w:tcPr>
            <w:tcW w:w="1948" w:type="dxa"/>
          </w:tcPr>
          <w:p w14:paraId="1CA38A6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bookmarkStart w:id="1" w:name="_Hlk172069421"/>
            <w:r w:rsidRPr="001E4E32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637C505A" w14:textId="0C4DB849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</w:tcPr>
          <w:p w14:paraId="37CC961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016103F2" w14:textId="49009E7A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3" w:type="dxa"/>
          </w:tcPr>
          <w:p w14:paraId="28B1A9B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01E0FD29" w14:textId="3EA70683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3B9471C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2F5CC1BF" w14:textId="42C9321E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3CE40F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1481960A" w14:textId="48DEBB8F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9E4259" w:rsidRPr="001E4E32" w14:paraId="6002DBC0" w14:textId="77777777" w:rsidTr="00A931D5">
        <w:trPr>
          <w:trHeight w:val="526"/>
        </w:trPr>
        <w:tc>
          <w:tcPr>
            <w:tcW w:w="1948" w:type="dxa"/>
          </w:tcPr>
          <w:p w14:paraId="3B9FD16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62" w:type="dxa"/>
          </w:tcPr>
          <w:p w14:paraId="4259C4C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CAITGMAY</w:t>
            </w:r>
          </w:p>
        </w:tc>
        <w:tc>
          <w:tcPr>
            <w:tcW w:w="2993" w:type="dxa"/>
            <w:vMerge w:val="restart"/>
          </w:tcPr>
          <w:p w14:paraId="4039238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VVCAITGMAYYMFF</w:t>
            </w:r>
          </w:p>
          <w:p w14:paraId="08DF7F95" w14:textId="2AAC2EB0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12E36D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33" w:type="dxa"/>
          </w:tcPr>
          <w:p w14:paraId="64F9D8E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1</w:t>
            </w:r>
          </w:p>
        </w:tc>
      </w:tr>
      <w:tr w:rsidR="009E4259" w:rsidRPr="001E4E32" w14:paraId="78F8FB48" w14:textId="77777777" w:rsidTr="00A931D5">
        <w:trPr>
          <w:trHeight w:val="526"/>
        </w:trPr>
        <w:tc>
          <w:tcPr>
            <w:tcW w:w="1948" w:type="dxa"/>
          </w:tcPr>
          <w:p w14:paraId="68B5452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62" w:type="dxa"/>
          </w:tcPr>
          <w:p w14:paraId="7D2DA5A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CAITGMAY</w:t>
            </w:r>
          </w:p>
        </w:tc>
        <w:tc>
          <w:tcPr>
            <w:tcW w:w="2993" w:type="dxa"/>
            <w:vMerge/>
          </w:tcPr>
          <w:p w14:paraId="5B38337B" w14:textId="5E4961C8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161BEAC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33" w:type="dxa"/>
          </w:tcPr>
          <w:p w14:paraId="480B6A4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2</w:t>
            </w:r>
          </w:p>
        </w:tc>
      </w:tr>
      <w:tr w:rsidR="009E4259" w:rsidRPr="001E4E32" w14:paraId="23DB2F59" w14:textId="77777777" w:rsidTr="00A931D5">
        <w:trPr>
          <w:trHeight w:val="526"/>
        </w:trPr>
        <w:tc>
          <w:tcPr>
            <w:tcW w:w="1948" w:type="dxa"/>
          </w:tcPr>
          <w:p w14:paraId="02CD030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62" w:type="dxa"/>
          </w:tcPr>
          <w:p w14:paraId="0EBF128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VCAITGMA</w:t>
            </w:r>
          </w:p>
        </w:tc>
        <w:tc>
          <w:tcPr>
            <w:tcW w:w="2993" w:type="dxa"/>
            <w:vMerge/>
          </w:tcPr>
          <w:p w14:paraId="53372467" w14:textId="2F19CCE1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57C6F5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3" w:type="dxa"/>
          </w:tcPr>
          <w:p w14:paraId="11C73F7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3</w:t>
            </w:r>
          </w:p>
        </w:tc>
      </w:tr>
      <w:tr w:rsidR="009E4259" w:rsidRPr="001E4E32" w14:paraId="0CA3121D" w14:textId="77777777" w:rsidTr="00A931D5">
        <w:trPr>
          <w:trHeight w:val="526"/>
        </w:trPr>
        <w:tc>
          <w:tcPr>
            <w:tcW w:w="1948" w:type="dxa"/>
          </w:tcPr>
          <w:p w14:paraId="2AB41EC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62" w:type="dxa"/>
          </w:tcPr>
          <w:p w14:paraId="2957703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CAITGMAY</w:t>
            </w:r>
          </w:p>
        </w:tc>
        <w:tc>
          <w:tcPr>
            <w:tcW w:w="2993" w:type="dxa"/>
            <w:vMerge/>
          </w:tcPr>
          <w:p w14:paraId="1A788C7B" w14:textId="31B2F068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1DB1FB6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3" w:type="dxa"/>
          </w:tcPr>
          <w:p w14:paraId="5005E15A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4</w:t>
            </w:r>
          </w:p>
        </w:tc>
      </w:tr>
      <w:tr w:rsidR="009E4259" w:rsidRPr="001E4E32" w14:paraId="350ABA59" w14:textId="77777777" w:rsidTr="00A931D5">
        <w:trPr>
          <w:trHeight w:val="526"/>
        </w:trPr>
        <w:tc>
          <w:tcPr>
            <w:tcW w:w="1948" w:type="dxa"/>
          </w:tcPr>
          <w:p w14:paraId="66FAA2E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62" w:type="dxa"/>
          </w:tcPr>
          <w:p w14:paraId="1741FDB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VCAITGMA</w:t>
            </w:r>
          </w:p>
        </w:tc>
        <w:tc>
          <w:tcPr>
            <w:tcW w:w="2993" w:type="dxa"/>
            <w:vMerge/>
          </w:tcPr>
          <w:p w14:paraId="59AE391B" w14:textId="56C420A8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0BD1AE6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3" w:type="dxa"/>
          </w:tcPr>
          <w:p w14:paraId="061D81D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5</w:t>
            </w:r>
          </w:p>
        </w:tc>
      </w:tr>
      <w:tr w:rsidR="009E4259" w:rsidRPr="001E4E32" w14:paraId="28E0AB18" w14:textId="77777777" w:rsidTr="00A931D5">
        <w:trPr>
          <w:trHeight w:val="526"/>
        </w:trPr>
        <w:tc>
          <w:tcPr>
            <w:tcW w:w="1948" w:type="dxa"/>
          </w:tcPr>
          <w:p w14:paraId="779BA65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62" w:type="dxa"/>
          </w:tcPr>
          <w:p w14:paraId="382861A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CAITGMAY</w:t>
            </w:r>
          </w:p>
        </w:tc>
        <w:tc>
          <w:tcPr>
            <w:tcW w:w="2993" w:type="dxa"/>
            <w:vMerge/>
          </w:tcPr>
          <w:p w14:paraId="00371C9D" w14:textId="140BDC3F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5D51577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33" w:type="dxa"/>
          </w:tcPr>
          <w:p w14:paraId="1494BB4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7</w:t>
            </w:r>
          </w:p>
        </w:tc>
      </w:tr>
      <w:tr w:rsidR="009E4259" w:rsidRPr="001E4E32" w14:paraId="5095FA4F" w14:textId="77777777" w:rsidTr="00A931D5">
        <w:trPr>
          <w:trHeight w:val="526"/>
        </w:trPr>
        <w:tc>
          <w:tcPr>
            <w:tcW w:w="1948" w:type="dxa"/>
          </w:tcPr>
          <w:p w14:paraId="4E10829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62" w:type="dxa"/>
          </w:tcPr>
          <w:p w14:paraId="7BE5751A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VVCAITGMA</w:t>
            </w:r>
          </w:p>
        </w:tc>
        <w:tc>
          <w:tcPr>
            <w:tcW w:w="2993" w:type="dxa"/>
            <w:vMerge/>
          </w:tcPr>
          <w:p w14:paraId="2CCA5052" w14:textId="35B81A2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6878269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33" w:type="dxa"/>
          </w:tcPr>
          <w:p w14:paraId="646D4FA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8</w:t>
            </w:r>
          </w:p>
        </w:tc>
      </w:tr>
    </w:tbl>
    <w:p w14:paraId="033C45EF" w14:textId="050AB920" w:rsidR="00A47C35" w:rsidRPr="001E4E32" w:rsidRDefault="00A47C35" w:rsidP="00A47C35">
      <w:pPr>
        <w:rPr>
          <w:rFonts w:ascii="Times New Roman" w:hAnsi="Times New Roman" w:cs="Times New Roman"/>
        </w:rPr>
      </w:pPr>
    </w:p>
    <w:p w14:paraId="076CB9CD" w14:textId="71209149" w:rsidR="009E4259" w:rsidRPr="001E4E32" w:rsidRDefault="009E4259" w:rsidP="00A47C35">
      <w:pPr>
        <w:rPr>
          <w:rFonts w:ascii="Times New Roman" w:hAnsi="Times New Roman" w:cs="Times New Roman"/>
        </w:rPr>
      </w:pPr>
    </w:p>
    <w:p w14:paraId="648C9DD6" w14:textId="77777777" w:rsidR="009E4259" w:rsidRPr="001E4E32" w:rsidRDefault="009E4259" w:rsidP="00A47C35">
      <w:pPr>
        <w:rPr>
          <w:rFonts w:ascii="Times New Roman" w:hAnsi="Times New Roman" w:cs="Times New Roman"/>
        </w:rPr>
      </w:pPr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1937"/>
        <w:gridCol w:w="1938"/>
        <w:gridCol w:w="2987"/>
        <w:gridCol w:w="1382"/>
        <w:gridCol w:w="1119"/>
      </w:tblGrid>
      <w:tr w:rsidR="009E4259" w:rsidRPr="001E4E32" w14:paraId="291593F1" w14:textId="77777777" w:rsidTr="009E4259">
        <w:trPr>
          <w:trHeight w:val="485"/>
        </w:trPr>
        <w:tc>
          <w:tcPr>
            <w:tcW w:w="1937" w:type="dxa"/>
          </w:tcPr>
          <w:p w14:paraId="0F0E2A2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lleles</w:t>
            </w:r>
          </w:p>
          <w:p w14:paraId="2A246F1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D73367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52C74A2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7" w:type="dxa"/>
          </w:tcPr>
          <w:p w14:paraId="37FC499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42743BC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4A01D1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00262AA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6D87EEA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533EBE4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</w:tr>
      <w:tr w:rsidR="009E4259" w:rsidRPr="001E4E32" w14:paraId="6CE9C3B9" w14:textId="77777777" w:rsidTr="009E4259">
        <w:trPr>
          <w:trHeight w:val="485"/>
        </w:trPr>
        <w:tc>
          <w:tcPr>
            <w:tcW w:w="1937" w:type="dxa"/>
          </w:tcPr>
          <w:p w14:paraId="18938FFF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38" w:type="dxa"/>
          </w:tcPr>
          <w:p w14:paraId="4B2DFDD3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GRNGSAGF</w:t>
            </w:r>
          </w:p>
        </w:tc>
        <w:tc>
          <w:tcPr>
            <w:tcW w:w="2987" w:type="dxa"/>
            <w:vMerge w:val="restart"/>
          </w:tcPr>
          <w:p w14:paraId="083455A8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AGTDELGRNGSAGF</w:t>
            </w:r>
          </w:p>
          <w:p w14:paraId="3E6F7379" w14:textId="23C41B24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4ADD168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19" w:type="dxa"/>
          </w:tcPr>
          <w:p w14:paraId="2B476490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35</w:t>
            </w:r>
          </w:p>
        </w:tc>
      </w:tr>
      <w:tr w:rsidR="009E4259" w:rsidRPr="001E4E32" w14:paraId="638A24C2" w14:textId="77777777" w:rsidTr="009E4259">
        <w:trPr>
          <w:trHeight w:val="485"/>
        </w:trPr>
        <w:tc>
          <w:tcPr>
            <w:tcW w:w="1937" w:type="dxa"/>
          </w:tcPr>
          <w:p w14:paraId="5F06811F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38" w:type="dxa"/>
          </w:tcPr>
          <w:p w14:paraId="4DFE48A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87" w:type="dxa"/>
            <w:vMerge/>
          </w:tcPr>
          <w:p w14:paraId="2F3695E6" w14:textId="069E767D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C2160DC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19" w:type="dxa"/>
          </w:tcPr>
          <w:p w14:paraId="078DBCA1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55</w:t>
            </w:r>
          </w:p>
        </w:tc>
      </w:tr>
      <w:tr w:rsidR="009E4259" w:rsidRPr="001E4E32" w14:paraId="741EFFD9" w14:textId="77777777" w:rsidTr="009E4259">
        <w:trPr>
          <w:trHeight w:val="485"/>
        </w:trPr>
        <w:tc>
          <w:tcPr>
            <w:tcW w:w="1937" w:type="dxa"/>
          </w:tcPr>
          <w:p w14:paraId="45B11020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38" w:type="dxa"/>
          </w:tcPr>
          <w:p w14:paraId="52CEC11F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GRNGSAGF</w:t>
            </w:r>
          </w:p>
        </w:tc>
        <w:tc>
          <w:tcPr>
            <w:tcW w:w="2987" w:type="dxa"/>
            <w:vMerge/>
          </w:tcPr>
          <w:p w14:paraId="60D3AAC9" w14:textId="0BA06BB1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34BC9C5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119" w:type="dxa"/>
          </w:tcPr>
          <w:p w14:paraId="7D8861D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2</w:t>
            </w:r>
          </w:p>
        </w:tc>
      </w:tr>
      <w:tr w:rsidR="009E4259" w:rsidRPr="001E4E32" w14:paraId="43EA8E99" w14:textId="77777777" w:rsidTr="009E4259">
        <w:trPr>
          <w:trHeight w:val="485"/>
        </w:trPr>
        <w:tc>
          <w:tcPr>
            <w:tcW w:w="1937" w:type="dxa"/>
          </w:tcPr>
          <w:p w14:paraId="644A1A3F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38" w:type="dxa"/>
          </w:tcPr>
          <w:p w14:paraId="27A861EC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GRNGSAGF</w:t>
            </w:r>
          </w:p>
        </w:tc>
        <w:tc>
          <w:tcPr>
            <w:tcW w:w="2987" w:type="dxa"/>
            <w:vMerge/>
          </w:tcPr>
          <w:p w14:paraId="01C167B1" w14:textId="42B5F154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3B39351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9" w:type="dxa"/>
          </w:tcPr>
          <w:p w14:paraId="4B27761A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2</w:t>
            </w:r>
          </w:p>
        </w:tc>
      </w:tr>
      <w:tr w:rsidR="009E4259" w:rsidRPr="001E4E32" w14:paraId="4298368E" w14:textId="77777777" w:rsidTr="009E4259">
        <w:trPr>
          <w:trHeight w:val="485"/>
        </w:trPr>
        <w:tc>
          <w:tcPr>
            <w:tcW w:w="1937" w:type="dxa"/>
          </w:tcPr>
          <w:p w14:paraId="186D648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38" w:type="dxa"/>
          </w:tcPr>
          <w:p w14:paraId="149475F9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87" w:type="dxa"/>
            <w:vMerge/>
          </w:tcPr>
          <w:p w14:paraId="1E7EA05C" w14:textId="0AB9A0DB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ADAA729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119" w:type="dxa"/>
          </w:tcPr>
          <w:p w14:paraId="314BC383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9</w:t>
            </w:r>
          </w:p>
        </w:tc>
      </w:tr>
      <w:tr w:rsidR="009E4259" w:rsidRPr="001E4E32" w14:paraId="2F155EF3" w14:textId="77777777" w:rsidTr="009E4259">
        <w:trPr>
          <w:trHeight w:val="485"/>
        </w:trPr>
        <w:tc>
          <w:tcPr>
            <w:tcW w:w="1937" w:type="dxa"/>
          </w:tcPr>
          <w:p w14:paraId="6471C7BD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38" w:type="dxa"/>
          </w:tcPr>
          <w:p w14:paraId="10AE1B7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GRNGSAGF</w:t>
            </w:r>
          </w:p>
        </w:tc>
        <w:tc>
          <w:tcPr>
            <w:tcW w:w="2987" w:type="dxa"/>
            <w:vMerge/>
          </w:tcPr>
          <w:p w14:paraId="0260E4CD" w14:textId="20FE0882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A3638E7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19" w:type="dxa"/>
          </w:tcPr>
          <w:p w14:paraId="6D31EB1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2</w:t>
            </w:r>
          </w:p>
        </w:tc>
      </w:tr>
      <w:tr w:rsidR="009E4259" w:rsidRPr="001E4E32" w14:paraId="5034A71A" w14:textId="77777777" w:rsidTr="009E4259">
        <w:trPr>
          <w:trHeight w:val="485"/>
        </w:trPr>
        <w:tc>
          <w:tcPr>
            <w:tcW w:w="1937" w:type="dxa"/>
          </w:tcPr>
          <w:p w14:paraId="61E858B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38" w:type="dxa"/>
          </w:tcPr>
          <w:p w14:paraId="512B987C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87" w:type="dxa"/>
            <w:vMerge/>
          </w:tcPr>
          <w:p w14:paraId="1085A158" w14:textId="2CF89F0C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18B6DB4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119" w:type="dxa"/>
          </w:tcPr>
          <w:p w14:paraId="0CFC9033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8</w:t>
            </w:r>
          </w:p>
        </w:tc>
      </w:tr>
      <w:tr w:rsidR="009E4259" w:rsidRPr="001E4E32" w14:paraId="5EE4FA2C" w14:textId="77777777" w:rsidTr="009E4259">
        <w:trPr>
          <w:trHeight w:val="485"/>
        </w:trPr>
        <w:tc>
          <w:tcPr>
            <w:tcW w:w="1937" w:type="dxa"/>
          </w:tcPr>
          <w:p w14:paraId="0EFB8197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38" w:type="dxa"/>
          </w:tcPr>
          <w:p w14:paraId="19043E7E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DELGRNGSA</w:t>
            </w:r>
          </w:p>
        </w:tc>
        <w:tc>
          <w:tcPr>
            <w:tcW w:w="2987" w:type="dxa"/>
            <w:vMerge/>
          </w:tcPr>
          <w:p w14:paraId="52DE2969" w14:textId="72F76C73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FE77F7B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19" w:type="dxa"/>
          </w:tcPr>
          <w:p w14:paraId="5F125F75" w14:textId="77777777" w:rsidR="009E4259" w:rsidRPr="001E4E32" w:rsidRDefault="009E4259" w:rsidP="007A000D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9</w:t>
            </w:r>
          </w:p>
        </w:tc>
      </w:tr>
    </w:tbl>
    <w:p w14:paraId="445885AD" w14:textId="3F718CF5" w:rsidR="00280364" w:rsidRPr="001E4E32" w:rsidRDefault="00280364" w:rsidP="00A47C35">
      <w:pPr>
        <w:rPr>
          <w:rFonts w:ascii="Times New Roman" w:hAnsi="Times New Roman" w:cs="Times New Roman"/>
        </w:rPr>
      </w:pPr>
    </w:p>
    <w:p w14:paraId="02395CF6" w14:textId="12DADEC6" w:rsidR="00280364" w:rsidRPr="001E4E32" w:rsidRDefault="00280364" w:rsidP="00A47C35">
      <w:pPr>
        <w:rPr>
          <w:rFonts w:ascii="Times New Roman" w:hAnsi="Times New Roman" w:cs="Times New Roman"/>
        </w:rPr>
      </w:pPr>
    </w:p>
    <w:p w14:paraId="71A119A2" w14:textId="4C615589" w:rsidR="009E4259" w:rsidRPr="001E4E32" w:rsidRDefault="009E4259" w:rsidP="00A47C35">
      <w:pPr>
        <w:rPr>
          <w:rFonts w:ascii="Times New Roman" w:hAnsi="Times New Roman" w:cs="Times New Roman"/>
        </w:rPr>
      </w:pPr>
    </w:p>
    <w:p w14:paraId="4D1B4202" w14:textId="29C02D61" w:rsidR="009E4259" w:rsidRPr="001E4E32" w:rsidRDefault="009E4259" w:rsidP="00A47C35">
      <w:pPr>
        <w:rPr>
          <w:rFonts w:ascii="Times New Roman" w:hAnsi="Times New Roman" w:cs="Times New Roman"/>
        </w:rPr>
      </w:pPr>
    </w:p>
    <w:p w14:paraId="250A0348" w14:textId="77777777" w:rsidR="009E4259" w:rsidRPr="001E4E32" w:rsidRDefault="009E4259" w:rsidP="00A47C35">
      <w:pPr>
        <w:rPr>
          <w:rFonts w:ascii="Times New Roman" w:hAnsi="Times New Roman" w:cs="Times New Roman"/>
        </w:rPr>
      </w:pP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1992"/>
        <w:gridCol w:w="1854"/>
        <w:gridCol w:w="2894"/>
        <w:gridCol w:w="1440"/>
        <w:gridCol w:w="1301"/>
      </w:tblGrid>
      <w:tr w:rsidR="009E4259" w:rsidRPr="001E4E32" w14:paraId="74FFE985" w14:textId="77777777" w:rsidTr="00A931D5">
        <w:trPr>
          <w:trHeight w:val="514"/>
        </w:trPr>
        <w:tc>
          <w:tcPr>
            <w:tcW w:w="1992" w:type="dxa"/>
          </w:tcPr>
          <w:p w14:paraId="2E98503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49BA3D7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</w:tcPr>
          <w:p w14:paraId="2449FFA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08D41B4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4" w:type="dxa"/>
          </w:tcPr>
          <w:p w14:paraId="45E1BA4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4C26421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FB4255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72C3208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3D0A260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42C404F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</w:tr>
      <w:tr w:rsidR="009E4259" w:rsidRPr="001E4E32" w14:paraId="5D5792D0" w14:textId="77777777" w:rsidTr="00A931D5">
        <w:trPr>
          <w:trHeight w:val="514"/>
        </w:trPr>
        <w:tc>
          <w:tcPr>
            <w:tcW w:w="1992" w:type="dxa"/>
          </w:tcPr>
          <w:p w14:paraId="288D8F7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54" w:type="dxa"/>
          </w:tcPr>
          <w:p w14:paraId="343A8BA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94" w:type="dxa"/>
            <w:vMerge w:val="restart"/>
          </w:tcPr>
          <w:p w14:paraId="7BECC53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HGIDIQINSAGTDE</w:t>
            </w:r>
          </w:p>
          <w:p w14:paraId="450BCF45" w14:textId="53A0285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11B68D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5764</w:t>
            </w:r>
          </w:p>
        </w:tc>
        <w:tc>
          <w:tcPr>
            <w:tcW w:w="1301" w:type="dxa"/>
          </w:tcPr>
          <w:p w14:paraId="4392446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39</w:t>
            </w:r>
          </w:p>
        </w:tc>
      </w:tr>
      <w:tr w:rsidR="009E4259" w:rsidRPr="001E4E32" w14:paraId="768277E7" w14:textId="77777777" w:rsidTr="00A931D5">
        <w:trPr>
          <w:trHeight w:val="514"/>
        </w:trPr>
        <w:tc>
          <w:tcPr>
            <w:tcW w:w="1992" w:type="dxa"/>
          </w:tcPr>
          <w:p w14:paraId="03A81C8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54" w:type="dxa"/>
          </w:tcPr>
          <w:p w14:paraId="482B982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94" w:type="dxa"/>
            <w:vMerge/>
          </w:tcPr>
          <w:p w14:paraId="4B785413" w14:textId="4C733CB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23E432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8262</w:t>
            </w:r>
          </w:p>
        </w:tc>
        <w:tc>
          <w:tcPr>
            <w:tcW w:w="1301" w:type="dxa"/>
          </w:tcPr>
          <w:p w14:paraId="09A4133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50</w:t>
            </w:r>
          </w:p>
        </w:tc>
      </w:tr>
      <w:tr w:rsidR="009E4259" w:rsidRPr="001E4E32" w14:paraId="6C61CA7D" w14:textId="77777777" w:rsidTr="00A931D5">
        <w:trPr>
          <w:trHeight w:val="514"/>
        </w:trPr>
        <w:tc>
          <w:tcPr>
            <w:tcW w:w="1992" w:type="dxa"/>
          </w:tcPr>
          <w:p w14:paraId="063EBEF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54" w:type="dxa"/>
          </w:tcPr>
          <w:p w14:paraId="18E8331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94" w:type="dxa"/>
            <w:vMerge/>
          </w:tcPr>
          <w:p w14:paraId="1EFCFC2F" w14:textId="410021EF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A63501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3040</w:t>
            </w:r>
          </w:p>
        </w:tc>
        <w:tc>
          <w:tcPr>
            <w:tcW w:w="1301" w:type="dxa"/>
          </w:tcPr>
          <w:p w14:paraId="7F048B5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.50</w:t>
            </w:r>
          </w:p>
        </w:tc>
      </w:tr>
      <w:tr w:rsidR="009E4259" w:rsidRPr="001E4E32" w14:paraId="10E9923B" w14:textId="77777777" w:rsidTr="00A931D5">
        <w:trPr>
          <w:trHeight w:val="514"/>
        </w:trPr>
        <w:tc>
          <w:tcPr>
            <w:tcW w:w="1992" w:type="dxa"/>
          </w:tcPr>
          <w:p w14:paraId="7EA2076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54" w:type="dxa"/>
          </w:tcPr>
          <w:p w14:paraId="7896769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94" w:type="dxa"/>
            <w:vMerge/>
          </w:tcPr>
          <w:p w14:paraId="3F516922" w14:textId="32C21B3A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13B202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3173</w:t>
            </w:r>
          </w:p>
        </w:tc>
        <w:tc>
          <w:tcPr>
            <w:tcW w:w="1301" w:type="dxa"/>
          </w:tcPr>
          <w:p w14:paraId="444E74F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.30</w:t>
            </w:r>
          </w:p>
        </w:tc>
      </w:tr>
      <w:tr w:rsidR="009E4259" w:rsidRPr="001E4E32" w14:paraId="08991155" w14:textId="77777777" w:rsidTr="00A931D5">
        <w:trPr>
          <w:trHeight w:val="514"/>
        </w:trPr>
        <w:tc>
          <w:tcPr>
            <w:tcW w:w="1992" w:type="dxa"/>
          </w:tcPr>
          <w:p w14:paraId="6B9B8FE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54" w:type="dxa"/>
          </w:tcPr>
          <w:p w14:paraId="2DAC79E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94" w:type="dxa"/>
            <w:vMerge/>
          </w:tcPr>
          <w:p w14:paraId="4CCE43CD" w14:textId="23E18180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00BECF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378</w:t>
            </w:r>
          </w:p>
        </w:tc>
        <w:tc>
          <w:tcPr>
            <w:tcW w:w="1301" w:type="dxa"/>
          </w:tcPr>
          <w:p w14:paraId="048F4D6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1</w:t>
            </w:r>
          </w:p>
        </w:tc>
      </w:tr>
      <w:tr w:rsidR="009E4259" w:rsidRPr="001E4E32" w14:paraId="4373BA35" w14:textId="77777777" w:rsidTr="00A931D5">
        <w:trPr>
          <w:trHeight w:val="514"/>
        </w:trPr>
        <w:tc>
          <w:tcPr>
            <w:tcW w:w="1992" w:type="dxa"/>
          </w:tcPr>
          <w:p w14:paraId="733AA41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54" w:type="dxa"/>
          </w:tcPr>
          <w:p w14:paraId="18FBFBD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94" w:type="dxa"/>
            <w:vMerge/>
          </w:tcPr>
          <w:p w14:paraId="15F8F1D3" w14:textId="68C050AB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A61DE2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1285</w:t>
            </w:r>
          </w:p>
        </w:tc>
        <w:tc>
          <w:tcPr>
            <w:tcW w:w="1301" w:type="dxa"/>
          </w:tcPr>
          <w:p w14:paraId="6794685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1</w:t>
            </w:r>
          </w:p>
        </w:tc>
      </w:tr>
      <w:tr w:rsidR="009E4259" w:rsidRPr="001E4E32" w14:paraId="4D9DF136" w14:textId="77777777" w:rsidTr="00A931D5">
        <w:trPr>
          <w:trHeight w:val="514"/>
        </w:trPr>
        <w:tc>
          <w:tcPr>
            <w:tcW w:w="1992" w:type="dxa"/>
          </w:tcPr>
          <w:p w14:paraId="49BB4C9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54" w:type="dxa"/>
          </w:tcPr>
          <w:p w14:paraId="5E9D44C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94" w:type="dxa"/>
            <w:vMerge/>
          </w:tcPr>
          <w:p w14:paraId="52657DC2" w14:textId="48E217FB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A965D0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2266</w:t>
            </w:r>
          </w:p>
        </w:tc>
        <w:tc>
          <w:tcPr>
            <w:tcW w:w="1301" w:type="dxa"/>
          </w:tcPr>
          <w:p w14:paraId="157BE8C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1</w:t>
            </w:r>
          </w:p>
        </w:tc>
      </w:tr>
      <w:tr w:rsidR="009E4259" w:rsidRPr="001E4E32" w14:paraId="6A86238A" w14:textId="77777777" w:rsidTr="00A931D5">
        <w:trPr>
          <w:trHeight w:val="514"/>
        </w:trPr>
        <w:tc>
          <w:tcPr>
            <w:tcW w:w="1992" w:type="dxa"/>
          </w:tcPr>
          <w:p w14:paraId="3F3B731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54" w:type="dxa"/>
          </w:tcPr>
          <w:p w14:paraId="441C398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94" w:type="dxa"/>
            <w:vMerge/>
          </w:tcPr>
          <w:p w14:paraId="09D85A33" w14:textId="2F4A576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08FBB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1179</w:t>
            </w:r>
          </w:p>
        </w:tc>
        <w:tc>
          <w:tcPr>
            <w:tcW w:w="1301" w:type="dxa"/>
          </w:tcPr>
          <w:p w14:paraId="0FAC92B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4</w:t>
            </w:r>
          </w:p>
        </w:tc>
      </w:tr>
    </w:tbl>
    <w:p w14:paraId="151EC9A7" w14:textId="226364F5" w:rsidR="00280364" w:rsidRPr="001E4E32" w:rsidRDefault="00280364" w:rsidP="00A47C35">
      <w:pPr>
        <w:rPr>
          <w:rFonts w:ascii="Times New Roman" w:hAnsi="Times New Roman" w:cs="Times New Roman"/>
        </w:rPr>
      </w:pPr>
    </w:p>
    <w:p w14:paraId="1DD1F0B8" w14:textId="77777777" w:rsidR="009E4259" w:rsidRPr="001E4E32" w:rsidRDefault="009E4259" w:rsidP="00A47C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8"/>
        <w:gridCol w:w="1814"/>
        <w:gridCol w:w="2809"/>
        <w:gridCol w:w="1410"/>
        <w:gridCol w:w="1276"/>
      </w:tblGrid>
      <w:tr w:rsidR="009E4259" w:rsidRPr="001E4E32" w14:paraId="63ECBA4E" w14:textId="77777777" w:rsidTr="00A931D5">
        <w:trPr>
          <w:trHeight w:val="495"/>
        </w:trPr>
        <w:tc>
          <w:tcPr>
            <w:tcW w:w="1948" w:type="dxa"/>
          </w:tcPr>
          <w:p w14:paraId="6F14844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lleles</w:t>
            </w:r>
          </w:p>
          <w:p w14:paraId="6BF88AB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</w:tcPr>
          <w:p w14:paraId="0122B5DE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38EF710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2BA7A9B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54D07A8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5A25ACF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5CFA5EF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685D0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0C1A319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</w:tr>
      <w:tr w:rsidR="009E4259" w:rsidRPr="001E4E32" w14:paraId="6CF99D26" w14:textId="77777777" w:rsidTr="00A931D5">
        <w:trPr>
          <w:trHeight w:val="495"/>
        </w:trPr>
        <w:tc>
          <w:tcPr>
            <w:tcW w:w="1948" w:type="dxa"/>
          </w:tcPr>
          <w:p w14:paraId="09924A5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14" w:type="dxa"/>
          </w:tcPr>
          <w:p w14:paraId="2278B49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09" w:type="dxa"/>
            <w:vMerge w:val="restart"/>
          </w:tcPr>
          <w:p w14:paraId="10B29E4B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LPHGIDIQINSAGTD</w:t>
            </w:r>
          </w:p>
          <w:p w14:paraId="0BB516E5" w14:textId="4AB547D0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3D3C035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7641</w:t>
            </w:r>
          </w:p>
        </w:tc>
        <w:tc>
          <w:tcPr>
            <w:tcW w:w="1276" w:type="dxa"/>
          </w:tcPr>
          <w:p w14:paraId="42590AA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96</w:t>
            </w:r>
          </w:p>
        </w:tc>
      </w:tr>
      <w:tr w:rsidR="009E4259" w:rsidRPr="001E4E32" w14:paraId="23DCBE07" w14:textId="77777777" w:rsidTr="00A931D5">
        <w:trPr>
          <w:trHeight w:val="495"/>
        </w:trPr>
        <w:tc>
          <w:tcPr>
            <w:tcW w:w="1948" w:type="dxa"/>
          </w:tcPr>
          <w:p w14:paraId="3F0EB2C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14" w:type="dxa"/>
          </w:tcPr>
          <w:p w14:paraId="1760A58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09" w:type="dxa"/>
            <w:vMerge/>
          </w:tcPr>
          <w:p w14:paraId="71BA9D5B" w14:textId="3D416453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1F33952F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2320</w:t>
            </w:r>
          </w:p>
        </w:tc>
        <w:tc>
          <w:tcPr>
            <w:tcW w:w="1276" w:type="dxa"/>
          </w:tcPr>
          <w:p w14:paraId="18EEFFE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2.30</w:t>
            </w:r>
          </w:p>
        </w:tc>
      </w:tr>
      <w:tr w:rsidR="009E4259" w:rsidRPr="001E4E32" w14:paraId="3A8F02CA" w14:textId="77777777" w:rsidTr="00A931D5">
        <w:trPr>
          <w:trHeight w:val="495"/>
        </w:trPr>
        <w:tc>
          <w:tcPr>
            <w:tcW w:w="1948" w:type="dxa"/>
          </w:tcPr>
          <w:p w14:paraId="6672DC5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14" w:type="dxa"/>
          </w:tcPr>
          <w:p w14:paraId="2278D5C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09" w:type="dxa"/>
            <w:vMerge/>
          </w:tcPr>
          <w:p w14:paraId="10AD1CC4" w14:textId="33098E58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5C3541E6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1526</w:t>
            </w:r>
          </w:p>
        </w:tc>
        <w:tc>
          <w:tcPr>
            <w:tcW w:w="1276" w:type="dxa"/>
          </w:tcPr>
          <w:p w14:paraId="022E055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5</w:t>
            </w:r>
          </w:p>
        </w:tc>
      </w:tr>
      <w:tr w:rsidR="009E4259" w:rsidRPr="001E4E32" w14:paraId="1262BDF9" w14:textId="77777777" w:rsidTr="00A931D5">
        <w:trPr>
          <w:trHeight w:val="495"/>
        </w:trPr>
        <w:tc>
          <w:tcPr>
            <w:tcW w:w="1948" w:type="dxa"/>
          </w:tcPr>
          <w:p w14:paraId="1B6ADDB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14" w:type="dxa"/>
          </w:tcPr>
          <w:p w14:paraId="3F64DF71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09" w:type="dxa"/>
            <w:vMerge/>
          </w:tcPr>
          <w:p w14:paraId="1BDCD45C" w14:textId="00949255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01CB8CE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1210</w:t>
            </w:r>
          </w:p>
        </w:tc>
        <w:tc>
          <w:tcPr>
            <w:tcW w:w="1276" w:type="dxa"/>
          </w:tcPr>
          <w:p w14:paraId="78E8B48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8</w:t>
            </w:r>
          </w:p>
        </w:tc>
      </w:tr>
      <w:tr w:rsidR="009E4259" w:rsidRPr="001E4E32" w14:paraId="0C1DD705" w14:textId="77777777" w:rsidTr="00A931D5">
        <w:trPr>
          <w:trHeight w:val="495"/>
        </w:trPr>
        <w:tc>
          <w:tcPr>
            <w:tcW w:w="1948" w:type="dxa"/>
          </w:tcPr>
          <w:p w14:paraId="711EA78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14" w:type="dxa"/>
          </w:tcPr>
          <w:p w14:paraId="010F2127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09" w:type="dxa"/>
            <w:vMerge/>
          </w:tcPr>
          <w:p w14:paraId="3C7792FC" w14:textId="7DD33FA3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524EA1C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565</w:t>
            </w:r>
          </w:p>
        </w:tc>
        <w:tc>
          <w:tcPr>
            <w:tcW w:w="1276" w:type="dxa"/>
          </w:tcPr>
          <w:p w14:paraId="2DA0C7CD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9</w:t>
            </w:r>
          </w:p>
        </w:tc>
      </w:tr>
      <w:tr w:rsidR="009E4259" w:rsidRPr="001E4E32" w14:paraId="288E633A" w14:textId="77777777" w:rsidTr="00A931D5">
        <w:trPr>
          <w:trHeight w:val="495"/>
        </w:trPr>
        <w:tc>
          <w:tcPr>
            <w:tcW w:w="1948" w:type="dxa"/>
          </w:tcPr>
          <w:p w14:paraId="6FCEA29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14" w:type="dxa"/>
          </w:tcPr>
          <w:p w14:paraId="799BE84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09" w:type="dxa"/>
            <w:vMerge/>
          </w:tcPr>
          <w:p w14:paraId="6D2B1EF2" w14:textId="4187F798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2A4F0F72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677</w:t>
            </w:r>
          </w:p>
        </w:tc>
        <w:tc>
          <w:tcPr>
            <w:tcW w:w="1276" w:type="dxa"/>
          </w:tcPr>
          <w:p w14:paraId="361040B0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19</w:t>
            </w:r>
          </w:p>
        </w:tc>
      </w:tr>
      <w:tr w:rsidR="009E4259" w:rsidRPr="001E4E32" w14:paraId="2F883BEA" w14:textId="77777777" w:rsidTr="00A931D5">
        <w:trPr>
          <w:trHeight w:val="495"/>
        </w:trPr>
        <w:tc>
          <w:tcPr>
            <w:tcW w:w="1948" w:type="dxa"/>
          </w:tcPr>
          <w:p w14:paraId="79815FE4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14" w:type="dxa"/>
          </w:tcPr>
          <w:p w14:paraId="73F21813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DIQINSAG</w:t>
            </w:r>
          </w:p>
        </w:tc>
        <w:tc>
          <w:tcPr>
            <w:tcW w:w="2809" w:type="dxa"/>
            <w:vMerge/>
          </w:tcPr>
          <w:p w14:paraId="29929215" w14:textId="134612A9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76FAE8CC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1109</w:t>
            </w:r>
          </w:p>
        </w:tc>
        <w:tc>
          <w:tcPr>
            <w:tcW w:w="1276" w:type="dxa"/>
          </w:tcPr>
          <w:p w14:paraId="12C1CAA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21</w:t>
            </w:r>
          </w:p>
        </w:tc>
      </w:tr>
      <w:tr w:rsidR="009E4259" w:rsidRPr="001E4E32" w14:paraId="76D39BE4" w14:textId="77777777" w:rsidTr="00A931D5">
        <w:trPr>
          <w:trHeight w:val="495"/>
        </w:trPr>
        <w:tc>
          <w:tcPr>
            <w:tcW w:w="1948" w:type="dxa"/>
          </w:tcPr>
          <w:p w14:paraId="186F5248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14" w:type="dxa"/>
          </w:tcPr>
          <w:p w14:paraId="600591A5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QINSAGTD</w:t>
            </w:r>
          </w:p>
        </w:tc>
        <w:tc>
          <w:tcPr>
            <w:tcW w:w="2809" w:type="dxa"/>
            <w:vMerge/>
          </w:tcPr>
          <w:p w14:paraId="50B14B45" w14:textId="03F2E882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3CA17839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276" w:type="dxa"/>
          </w:tcPr>
          <w:p w14:paraId="198DFA9A" w14:textId="77777777" w:rsidR="009E4259" w:rsidRPr="001E4E32" w:rsidRDefault="009E4259" w:rsidP="009E4259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25</w:t>
            </w:r>
          </w:p>
        </w:tc>
      </w:tr>
    </w:tbl>
    <w:p w14:paraId="43FACE83" w14:textId="72222053" w:rsidR="00053F6A" w:rsidRPr="001E4E32" w:rsidRDefault="00053F6A" w:rsidP="00A47C35">
      <w:pPr>
        <w:rPr>
          <w:rFonts w:ascii="Times New Roman" w:hAnsi="Times New Roman" w:cs="Times New Roman"/>
        </w:rPr>
      </w:pPr>
    </w:p>
    <w:p w14:paraId="223F07E4" w14:textId="28C58BA5" w:rsidR="00053F6A" w:rsidRPr="001E4E32" w:rsidRDefault="00053F6A" w:rsidP="00A47C35">
      <w:pPr>
        <w:rPr>
          <w:rFonts w:ascii="Times New Roman" w:hAnsi="Times New Roman" w:cs="Times New Roman"/>
        </w:rPr>
      </w:pPr>
    </w:p>
    <w:p w14:paraId="3D8AF21D" w14:textId="16770CB8" w:rsidR="009E4259" w:rsidRPr="001E4E32" w:rsidRDefault="009E4259" w:rsidP="00A47C35">
      <w:pPr>
        <w:rPr>
          <w:rFonts w:ascii="Times New Roman" w:hAnsi="Times New Roman" w:cs="Times New Roman"/>
        </w:rPr>
      </w:pPr>
    </w:p>
    <w:p w14:paraId="067E4F1A" w14:textId="4AB2287C" w:rsidR="009E4259" w:rsidRDefault="009E4259" w:rsidP="00A47C35">
      <w:pPr>
        <w:rPr>
          <w:rFonts w:ascii="Times New Roman" w:hAnsi="Times New Roman" w:cs="Times New Roman"/>
        </w:rPr>
      </w:pPr>
    </w:p>
    <w:p w14:paraId="30796F9A" w14:textId="77777777" w:rsidR="0072192C" w:rsidRPr="001E4E32" w:rsidRDefault="0072192C" w:rsidP="00A47C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35"/>
        <w:gridCol w:w="2909"/>
        <w:gridCol w:w="1383"/>
        <w:gridCol w:w="1130"/>
      </w:tblGrid>
      <w:tr w:rsidR="009518F2" w:rsidRPr="001E4E32" w14:paraId="2385E72D" w14:textId="77777777" w:rsidTr="00A931D5">
        <w:trPr>
          <w:trHeight w:val="451"/>
        </w:trPr>
        <w:tc>
          <w:tcPr>
            <w:tcW w:w="1924" w:type="dxa"/>
          </w:tcPr>
          <w:p w14:paraId="7AAD69AB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7B5F35E9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69BBBF7A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0EA433CB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9" w:type="dxa"/>
          </w:tcPr>
          <w:p w14:paraId="62AD9CFC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4C63A7DF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396C5E71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262BE789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</w:tcPr>
          <w:p w14:paraId="0D6FE84D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7D5E3E38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</w:tr>
      <w:tr w:rsidR="009518F2" w:rsidRPr="001E4E32" w14:paraId="6150267F" w14:textId="77777777" w:rsidTr="00A931D5">
        <w:trPr>
          <w:trHeight w:val="451"/>
        </w:trPr>
        <w:tc>
          <w:tcPr>
            <w:tcW w:w="1924" w:type="dxa"/>
          </w:tcPr>
          <w:p w14:paraId="4FCF3E1B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35" w:type="dxa"/>
          </w:tcPr>
          <w:p w14:paraId="662A1B22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2909" w:type="dxa"/>
            <w:vMerge w:val="restart"/>
          </w:tcPr>
          <w:p w14:paraId="6DB0106A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NSAGTDELGRNGSA</w:t>
            </w:r>
          </w:p>
          <w:p w14:paraId="785FCBFA" w14:textId="5C801C40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0E2133DA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30" w:type="dxa"/>
          </w:tcPr>
          <w:p w14:paraId="2ACEF9C1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0</w:t>
            </w:r>
          </w:p>
        </w:tc>
      </w:tr>
      <w:tr w:rsidR="009518F2" w:rsidRPr="001E4E32" w14:paraId="58AF372F" w14:textId="77777777" w:rsidTr="00A931D5">
        <w:trPr>
          <w:trHeight w:val="451"/>
        </w:trPr>
        <w:tc>
          <w:tcPr>
            <w:tcW w:w="1924" w:type="dxa"/>
          </w:tcPr>
          <w:p w14:paraId="5AE1B79E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35" w:type="dxa"/>
          </w:tcPr>
          <w:p w14:paraId="2C37DFA7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2909" w:type="dxa"/>
            <w:vMerge/>
          </w:tcPr>
          <w:p w14:paraId="768BC6B2" w14:textId="7A857A41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6B52859F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130" w:type="dxa"/>
          </w:tcPr>
          <w:p w14:paraId="57DD1D05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63</w:t>
            </w:r>
          </w:p>
        </w:tc>
      </w:tr>
      <w:tr w:rsidR="009518F2" w:rsidRPr="001E4E32" w14:paraId="1E7E6C7A" w14:textId="77777777" w:rsidTr="00A931D5">
        <w:trPr>
          <w:trHeight w:val="451"/>
        </w:trPr>
        <w:tc>
          <w:tcPr>
            <w:tcW w:w="1924" w:type="dxa"/>
          </w:tcPr>
          <w:p w14:paraId="54E4F544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35" w:type="dxa"/>
          </w:tcPr>
          <w:p w14:paraId="1B2068E8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09" w:type="dxa"/>
            <w:vMerge/>
          </w:tcPr>
          <w:p w14:paraId="45655244" w14:textId="5C794AE2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5B11C734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30" w:type="dxa"/>
          </w:tcPr>
          <w:p w14:paraId="54140130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77</w:t>
            </w:r>
          </w:p>
        </w:tc>
      </w:tr>
      <w:tr w:rsidR="009518F2" w:rsidRPr="001E4E32" w14:paraId="64EA9A39" w14:textId="77777777" w:rsidTr="00A931D5">
        <w:trPr>
          <w:trHeight w:val="451"/>
        </w:trPr>
        <w:tc>
          <w:tcPr>
            <w:tcW w:w="1924" w:type="dxa"/>
          </w:tcPr>
          <w:p w14:paraId="73143638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35" w:type="dxa"/>
          </w:tcPr>
          <w:p w14:paraId="0B9E4009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2909" w:type="dxa"/>
            <w:vMerge/>
          </w:tcPr>
          <w:p w14:paraId="510B4F4B" w14:textId="037FC0FC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39EDC8AA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30" w:type="dxa"/>
          </w:tcPr>
          <w:p w14:paraId="7237E21E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0</w:t>
            </w:r>
          </w:p>
        </w:tc>
      </w:tr>
      <w:tr w:rsidR="009518F2" w:rsidRPr="001E4E32" w14:paraId="7C6E54B2" w14:textId="77777777" w:rsidTr="00A931D5">
        <w:trPr>
          <w:trHeight w:val="451"/>
        </w:trPr>
        <w:tc>
          <w:tcPr>
            <w:tcW w:w="1924" w:type="dxa"/>
          </w:tcPr>
          <w:p w14:paraId="172B6A54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35" w:type="dxa"/>
          </w:tcPr>
          <w:p w14:paraId="1AED4DCF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09" w:type="dxa"/>
            <w:vMerge/>
          </w:tcPr>
          <w:p w14:paraId="1CCEB4E6" w14:textId="79DC2BBC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40FEA5F5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30" w:type="dxa"/>
          </w:tcPr>
          <w:p w14:paraId="04319002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7</w:t>
            </w:r>
          </w:p>
        </w:tc>
      </w:tr>
      <w:tr w:rsidR="009518F2" w:rsidRPr="001E4E32" w14:paraId="243307EA" w14:textId="77777777" w:rsidTr="00A931D5">
        <w:trPr>
          <w:trHeight w:val="451"/>
        </w:trPr>
        <w:tc>
          <w:tcPr>
            <w:tcW w:w="1924" w:type="dxa"/>
          </w:tcPr>
          <w:p w14:paraId="2FB424CE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35" w:type="dxa"/>
          </w:tcPr>
          <w:p w14:paraId="74E5D554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09" w:type="dxa"/>
            <w:vMerge/>
          </w:tcPr>
          <w:p w14:paraId="3035DADF" w14:textId="12929EC9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1D1A7175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30" w:type="dxa"/>
          </w:tcPr>
          <w:p w14:paraId="1A7F642E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8</w:t>
            </w:r>
          </w:p>
        </w:tc>
      </w:tr>
      <w:tr w:rsidR="009518F2" w:rsidRPr="001E4E32" w14:paraId="1CFB3295" w14:textId="77777777" w:rsidTr="00A931D5">
        <w:trPr>
          <w:trHeight w:val="451"/>
        </w:trPr>
        <w:tc>
          <w:tcPr>
            <w:tcW w:w="1924" w:type="dxa"/>
          </w:tcPr>
          <w:p w14:paraId="54C34F42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35" w:type="dxa"/>
          </w:tcPr>
          <w:p w14:paraId="6DA0D214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GTDELGRN</w:t>
            </w:r>
          </w:p>
        </w:tc>
        <w:tc>
          <w:tcPr>
            <w:tcW w:w="2909" w:type="dxa"/>
            <w:vMerge/>
          </w:tcPr>
          <w:p w14:paraId="4DA84AE4" w14:textId="6F13A568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4C4DEFF5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30" w:type="dxa"/>
          </w:tcPr>
          <w:p w14:paraId="64FB6FC1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9</w:t>
            </w:r>
          </w:p>
        </w:tc>
      </w:tr>
      <w:tr w:rsidR="009518F2" w:rsidRPr="001E4E32" w14:paraId="0FA53DC1" w14:textId="77777777" w:rsidTr="00A931D5">
        <w:trPr>
          <w:trHeight w:val="451"/>
        </w:trPr>
        <w:tc>
          <w:tcPr>
            <w:tcW w:w="1924" w:type="dxa"/>
          </w:tcPr>
          <w:p w14:paraId="6BD02E15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35" w:type="dxa"/>
          </w:tcPr>
          <w:p w14:paraId="5C6D7CD7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TDELGRNGS</w:t>
            </w:r>
          </w:p>
        </w:tc>
        <w:tc>
          <w:tcPr>
            <w:tcW w:w="2909" w:type="dxa"/>
            <w:vMerge/>
          </w:tcPr>
          <w:p w14:paraId="6F5B3445" w14:textId="0FFEBCE5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18F1380D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30" w:type="dxa"/>
          </w:tcPr>
          <w:p w14:paraId="78FFFD4C" w14:textId="77777777" w:rsidR="009518F2" w:rsidRPr="001E4E32" w:rsidRDefault="009518F2" w:rsidP="009518F2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9</w:t>
            </w:r>
          </w:p>
        </w:tc>
      </w:tr>
    </w:tbl>
    <w:p w14:paraId="359F7592" w14:textId="20525F5E" w:rsidR="001516C7" w:rsidRPr="001E4E32" w:rsidRDefault="001516C7" w:rsidP="00A47C35">
      <w:pPr>
        <w:rPr>
          <w:rFonts w:ascii="Times New Roman" w:hAnsi="Times New Roman" w:cs="Times New Roman"/>
        </w:rPr>
      </w:pPr>
    </w:p>
    <w:p w14:paraId="13215FA9" w14:textId="77777777" w:rsidR="001516C7" w:rsidRPr="001E4E32" w:rsidRDefault="001516C7" w:rsidP="00A47C35">
      <w:pPr>
        <w:rPr>
          <w:rFonts w:ascii="Times New Roman" w:hAnsi="Times New Roman" w:cs="Times New Roman"/>
        </w:rPr>
      </w:pP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1919"/>
        <w:gridCol w:w="2032"/>
        <w:gridCol w:w="2975"/>
        <w:gridCol w:w="1367"/>
        <w:gridCol w:w="1119"/>
      </w:tblGrid>
      <w:tr w:rsidR="001516C7" w:rsidRPr="001E4E32" w14:paraId="3E4A0E25" w14:textId="77777777" w:rsidTr="001516C7">
        <w:trPr>
          <w:trHeight w:val="793"/>
        </w:trPr>
        <w:tc>
          <w:tcPr>
            <w:tcW w:w="1919" w:type="dxa"/>
          </w:tcPr>
          <w:p w14:paraId="178394EC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Alleles</w:t>
            </w:r>
          </w:p>
          <w:p w14:paraId="396E2E23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2" w:type="dxa"/>
          </w:tcPr>
          <w:p w14:paraId="2DF4E8FE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ore sequence</w:t>
            </w:r>
          </w:p>
          <w:p w14:paraId="52ECC689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5" w:type="dxa"/>
          </w:tcPr>
          <w:p w14:paraId="279B2826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ptide</w:t>
            </w:r>
          </w:p>
          <w:p w14:paraId="60895D18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06600569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Score</w:t>
            </w:r>
          </w:p>
          <w:p w14:paraId="10C54E11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2CBC4B30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Percentile rank</w:t>
            </w:r>
          </w:p>
          <w:p w14:paraId="7C50AEAD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</w:tr>
      <w:tr w:rsidR="001516C7" w:rsidRPr="001E4E32" w14:paraId="4C15ED9A" w14:textId="77777777" w:rsidTr="001516C7">
        <w:trPr>
          <w:trHeight w:val="793"/>
        </w:trPr>
        <w:tc>
          <w:tcPr>
            <w:tcW w:w="1919" w:type="dxa"/>
          </w:tcPr>
          <w:p w14:paraId="7826D7FA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32" w:type="dxa"/>
          </w:tcPr>
          <w:p w14:paraId="79A10338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 w:val="restart"/>
          </w:tcPr>
          <w:p w14:paraId="199BB6D3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CAITGMAYYMFFRGS</w:t>
            </w:r>
          </w:p>
          <w:p w14:paraId="31057AF3" w14:textId="390C1A1B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3A4A7CA4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19" w:type="dxa"/>
          </w:tcPr>
          <w:p w14:paraId="569C7A8A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85</w:t>
            </w:r>
          </w:p>
        </w:tc>
      </w:tr>
      <w:tr w:rsidR="001516C7" w:rsidRPr="001E4E32" w14:paraId="4B594809" w14:textId="77777777" w:rsidTr="001516C7">
        <w:trPr>
          <w:trHeight w:val="793"/>
        </w:trPr>
        <w:tc>
          <w:tcPr>
            <w:tcW w:w="1919" w:type="dxa"/>
          </w:tcPr>
          <w:p w14:paraId="00491540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32" w:type="dxa"/>
          </w:tcPr>
          <w:p w14:paraId="15E71A96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ITGMAYYMF</w:t>
            </w:r>
          </w:p>
        </w:tc>
        <w:tc>
          <w:tcPr>
            <w:tcW w:w="2975" w:type="dxa"/>
            <w:vMerge/>
          </w:tcPr>
          <w:p w14:paraId="5DF3AA88" w14:textId="3B327412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67E20C87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19" w:type="dxa"/>
          </w:tcPr>
          <w:p w14:paraId="6607912D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3</w:t>
            </w:r>
          </w:p>
        </w:tc>
      </w:tr>
      <w:tr w:rsidR="001516C7" w:rsidRPr="001E4E32" w14:paraId="370C7D43" w14:textId="77777777" w:rsidTr="001516C7">
        <w:trPr>
          <w:trHeight w:val="793"/>
        </w:trPr>
        <w:tc>
          <w:tcPr>
            <w:tcW w:w="1919" w:type="dxa"/>
          </w:tcPr>
          <w:p w14:paraId="3B2D4F32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32" w:type="dxa"/>
          </w:tcPr>
          <w:p w14:paraId="06C64FCE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/>
          </w:tcPr>
          <w:p w14:paraId="00F0556D" w14:textId="49580E66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1F09E3EE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19" w:type="dxa"/>
          </w:tcPr>
          <w:p w14:paraId="5979F72E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3</w:t>
            </w:r>
          </w:p>
        </w:tc>
      </w:tr>
      <w:tr w:rsidR="001516C7" w:rsidRPr="001E4E32" w14:paraId="704545A1" w14:textId="77777777" w:rsidTr="001516C7">
        <w:trPr>
          <w:trHeight w:val="793"/>
        </w:trPr>
        <w:tc>
          <w:tcPr>
            <w:tcW w:w="1919" w:type="dxa"/>
          </w:tcPr>
          <w:p w14:paraId="752E3187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32" w:type="dxa"/>
          </w:tcPr>
          <w:p w14:paraId="25111052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/>
          </w:tcPr>
          <w:p w14:paraId="1AABD01D" w14:textId="159E44A3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4C5BB676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9" w:type="dxa"/>
          </w:tcPr>
          <w:p w14:paraId="7573A31B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4</w:t>
            </w:r>
          </w:p>
        </w:tc>
      </w:tr>
      <w:tr w:rsidR="001516C7" w:rsidRPr="001E4E32" w14:paraId="55DB59F9" w14:textId="77777777" w:rsidTr="001516C7">
        <w:trPr>
          <w:trHeight w:val="793"/>
        </w:trPr>
        <w:tc>
          <w:tcPr>
            <w:tcW w:w="1919" w:type="dxa"/>
          </w:tcPr>
          <w:p w14:paraId="2C8D3763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32" w:type="dxa"/>
          </w:tcPr>
          <w:p w14:paraId="08DBA621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/>
          </w:tcPr>
          <w:p w14:paraId="6D810140" w14:textId="4164B438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0919D61C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19" w:type="dxa"/>
          </w:tcPr>
          <w:p w14:paraId="3F37AC57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5</w:t>
            </w:r>
          </w:p>
        </w:tc>
      </w:tr>
      <w:tr w:rsidR="001516C7" w:rsidRPr="001E4E32" w14:paraId="62AFA253" w14:textId="77777777" w:rsidTr="001516C7">
        <w:trPr>
          <w:trHeight w:val="793"/>
        </w:trPr>
        <w:tc>
          <w:tcPr>
            <w:tcW w:w="1919" w:type="dxa"/>
          </w:tcPr>
          <w:p w14:paraId="5B179386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32" w:type="dxa"/>
          </w:tcPr>
          <w:p w14:paraId="2120EEEC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/>
          </w:tcPr>
          <w:p w14:paraId="077A9407" w14:textId="12A0CE02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048D7E2E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19" w:type="dxa"/>
          </w:tcPr>
          <w:p w14:paraId="432E4F93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7</w:t>
            </w:r>
          </w:p>
        </w:tc>
      </w:tr>
      <w:tr w:rsidR="001516C7" w:rsidRPr="001E4E32" w14:paraId="69499253" w14:textId="77777777" w:rsidTr="001516C7">
        <w:trPr>
          <w:trHeight w:val="793"/>
        </w:trPr>
        <w:tc>
          <w:tcPr>
            <w:tcW w:w="1919" w:type="dxa"/>
          </w:tcPr>
          <w:p w14:paraId="06F347E3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32" w:type="dxa"/>
          </w:tcPr>
          <w:p w14:paraId="46E0DF35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/>
          </w:tcPr>
          <w:p w14:paraId="3BDFDFED" w14:textId="0E82034E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169E619D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9" w:type="dxa"/>
          </w:tcPr>
          <w:p w14:paraId="551387B2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9</w:t>
            </w:r>
          </w:p>
        </w:tc>
      </w:tr>
      <w:tr w:rsidR="001516C7" w:rsidRPr="001E4E32" w14:paraId="2DEC10B3" w14:textId="77777777" w:rsidTr="001516C7">
        <w:trPr>
          <w:trHeight w:val="793"/>
        </w:trPr>
        <w:tc>
          <w:tcPr>
            <w:tcW w:w="1919" w:type="dxa"/>
          </w:tcPr>
          <w:p w14:paraId="467F721D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2032" w:type="dxa"/>
          </w:tcPr>
          <w:p w14:paraId="682A0F48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MAYYMFFRG</w:t>
            </w:r>
          </w:p>
        </w:tc>
        <w:tc>
          <w:tcPr>
            <w:tcW w:w="2975" w:type="dxa"/>
            <w:vMerge/>
          </w:tcPr>
          <w:p w14:paraId="3099396D" w14:textId="7E05C770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013CDAED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9" w:type="dxa"/>
          </w:tcPr>
          <w:p w14:paraId="16A75EC9" w14:textId="77777777" w:rsidR="001516C7" w:rsidRPr="001E4E32" w:rsidRDefault="001516C7" w:rsidP="001516C7">
            <w:pPr>
              <w:rPr>
                <w:rFonts w:ascii="Times New Roman" w:hAnsi="Times New Roman" w:cs="Times New Roman"/>
              </w:rPr>
            </w:pPr>
            <w:r w:rsidRPr="001E4E32">
              <w:rPr>
                <w:rFonts w:ascii="Times New Roman" w:hAnsi="Times New Roman" w:cs="Times New Roman"/>
              </w:rPr>
              <w:t>99</w:t>
            </w:r>
          </w:p>
        </w:tc>
      </w:tr>
    </w:tbl>
    <w:p w14:paraId="6AA402A4" w14:textId="77777777" w:rsidR="00053F6A" w:rsidRPr="001E4E32" w:rsidRDefault="00053F6A" w:rsidP="00F9183F">
      <w:pPr>
        <w:rPr>
          <w:rFonts w:ascii="Times New Roman" w:hAnsi="Times New Roman" w:cs="Times New Roman"/>
        </w:rPr>
      </w:pPr>
    </w:p>
    <w:sectPr w:rsidR="00053F6A" w:rsidRPr="001E4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F4"/>
    <w:rsid w:val="0002489B"/>
    <w:rsid w:val="00053F6A"/>
    <w:rsid w:val="001516C7"/>
    <w:rsid w:val="001E4E32"/>
    <w:rsid w:val="00280364"/>
    <w:rsid w:val="00501476"/>
    <w:rsid w:val="00514E88"/>
    <w:rsid w:val="00565653"/>
    <w:rsid w:val="0072192C"/>
    <w:rsid w:val="00754F76"/>
    <w:rsid w:val="009518F2"/>
    <w:rsid w:val="009E4259"/>
    <w:rsid w:val="00A452F4"/>
    <w:rsid w:val="00A47C35"/>
    <w:rsid w:val="00A931D5"/>
    <w:rsid w:val="00AD632F"/>
    <w:rsid w:val="00B73EF6"/>
    <w:rsid w:val="00BC59ED"/>
    <w:rsid w:val="00C205B7"/>
    <w:rsid w:val="00D450E5"/>
    <w:rsid w:val="00F84FF6"/>
    <w:rsid w:val="00F9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916B"/>
  <w15:chartTrackingRefBased/>
  <w15:docId w15:val="{E95606AD-70D7-460B-9ADD-EFFA6CAD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1</cp:revision>
  <dcterms:created xsi:type="dcterms:W3CDTF">2024-07-16T12:31:00Z</dcterms:created>
  <dcterms:modified xsi:type="dcterms:W3CDTF">2024-09-19T19:48:00Z</dcterms:modified>
</cp:coreProperties>
</file>